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FD978" w14:textId="4D2E3B10" w:rsidR="00CC39B2" w:rsidRPr="00947FD1" w:rsidRDefault="00BF2C1B" w:rsidP="00947FD1">
      <w:pPr>
        <w:spacing w:after="120"/>
        <w:outlineLvl w:val="0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  </w:t>
      </w:r>
      <w:r w:rsidR="00947FD1">
        <w:rPr>
          <w:b/>
          <w:bCs/>
          <w:color w:val="000000" w:themeColor="text1"/>
          <w:sz w:val="22"/>
          <w:szCs w:val="22"/>
        </w:rPr>
        <w:t xml:space="preserve">    S1</w:t>
      </w:r>
      <w:r w:rsidR="005571B1">
        <w:rPr>
          <w:b/>
          <w:bCs/>
          <w:color w:val="000000" w:themeColor="text1"/>
          <w:sz w:val="22"/>
          <w:szCs w:val="22"/>
        </w:rPr>
        <w:t xml:space="preserve"> </w:t>
      </w:r>
      <w:r w:rsidR="00CC39B2" w:rsidRPr="002C37F9">
        <w:rPr>
          <w:b/>
          <w:bCs/>
          <w:color w:val="000000" w:themeColor="text1"/>
          <w:sz w:val="22"/>
          <w:szCs w:val="22"/>
        </w:rPr>
        <w:t xml:space="preserve">Table. </w:t>
      </w:r>
      <w:r w:rsidR="00CC39B2" w:rsidRPr="00204FEC">
        <w:rPr>
          <w:b/>
          <w:bCs/>
          <w:color w:val="000000" w:themeColor="text1"/>
          <w:sz w:val="22"/>
          <w:szCs w:val="22"/>
        </w:rPr>
        <w:t xml:space="preserve">Strains </w:t>
      </w:r>
      <w:r w:rsidR="000E7401">
        <w:rPr>
          <w:b/>
          <w:bCs/>
          <w:color w:val="000000" w:themeColor="text1"/>
          <w:sz w:val="22"/>
          <w:szCs w:val="22"/>
        </w:rPr>
        <w:t>u</w:t>
      </w:r>
      <w:r w:rsidR="00CC39B2" w:rsidRPr="00204FEC">
        <w:rPr>
          <w:b/>
          <w:bCs/>
          <w:color w:val="000000" w:themeColor="text1"/>
          <w:sz w:val="22"/>
          <w:szCs w:val="22"/>
        </w:rPr>
        <w:t xml:space="preserve">sed in </w:t>
      </w:r>
      <w:r w:rsidR="000E7401">
        <w:rPr>
          <w:b/>
          <w:bCs/>
          <w:color w:val="000000" w:themeColor="text1"/>
          <w:sz w:val="22"/>
          <w:szCs w:val="22"/>
        </w:rPr>
        <w:t>t</w:t>
      </w:r>
      <w:r w:rsidR="00CC39B2" w:rsidRPr="00204FEC">
        <w:rPr>
          <w:b/>
          <w:bCs/>
          <w:color w:val="000000" w:themeColor="text1"/>
          <w:sz w:val="22"/>
          <w:szCs w:val="22"/>
        </w:rPr>
        <w:t xml:space="preserve">his </w:t>
      </w:r>
      <w:r w:rsidR="000E7401">
        <w:rPr>
          <w:b/>
          <w:bCs/>
          <w:color w:val="000000" w:themeColor="text1"/>
          <w:sz w:val="22"/>
          <w:szCs w:val="22"/>
        </w:rPr>
        <w:t>s</w:t>
      </w:r>
      <w:r w:rsidR="00CC39B2" w:rsidRPr="00204FEC">
        <w:rPr>
          <w:b/>
          <w:bCs/>
          <w:color w:val="000000" w:themeColor="text1"/>
          <w:sz w:val="22"/>
          <w:szCs w:val="22"/>
        </w:rPr>
        <w:t>tudy</w:t>
      </w:r>
      <w:r w:rsidR="000E7401">
        <w:rPr>
          <w:b/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89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4536"/>
        <w:gridCol w:w="1134"/>
        <w:gridCol w:w="1982"/>
      </w:tblGrid>
      <w:tr w:rsidR="005D01BD" w:rsidRPr="002C37F9" w14:paraId="02769D74" w14:textId="77777777" w:rsidTr="000113D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469932" w14:textId="77777777" w:rsidR="00CC39B2" w:rsidRPr="002C37F9" w:rsidRDefault="00CC39B2" w:rsidP="005571B1">
            <w:pPr>
              <w:spacing w:before="40" w:after="40"/>
              <w:ind w:right="-246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7F9">
              <w:rPr>
                <w:b/>
                <w:bCs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C7013BE" w14:textId="77777777" w:rsidR="00CC39B2" w:rsidRPr="002C37F9" w:rsidRDefault="00CC39B2" w:rsidP="00CC39B2">
            <w:pPr>
              <w:spacing w:before="4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7F9">
              <w:rPr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B22E2D" w14:textId="77777777" w:rsidR="00CC39B2" w:rsidRPr="002C37F9" w:rsidRDefault="00CC39B2" w:rsidP="00CC39B2">
            <w:pPr>
              <w:spacing w:before="4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7F9">
              <w:rPr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78A23921" w14:textId="77777777" w:rsidR="00CC39B2" w:rsidRPr="002C37F9" w:rsidRDefault="00CC39B2" w:rsidP="00CC39B2">
            <w:pPr>
              <w:spacing w:before="4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7F9">
              <w:rPr>
                <w:b/>
                <w:bCs/>
                <w:color w:val="000000" w:themeColor="text1"/>
                <w:sz w:val="20"/>
                <w:szCs w:val="20"/>
              </w:rPr>
              <w:t>Figure</w:t>
            </w:r>
          </w:p>
        </w:tc>
      </w:tr>
      <w:tr w:rsidR="0072725B" w:rsidRPr="00A9457C" w14:paraId="0EBABFCF" w14:textId="77777777" w:rsidTr="000113D0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32CCD87D" w14:textId="053A5623" w:rsidR="0072725B" w:rsidRPr="00B625B9" w:rsidRDefault="0072725B" w:rsidP="005571B1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BY4741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779A0813" w14:textId="56842A57" w:rsidR="0072725B" w:rsidRPr="00B625B9" w:rsidRDefault="0072725B" w:rsidP="00CC39B2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proofErr w:type="spellStart"/>
            <w:r w:rsidRPr="00B625B9">
              <w:rPr>
                <w:i/>
                <w:iCs/>
                <w:sz w:val="19"/>
                <w:szCs w:val="19"/>
                <w:lang w:val="en-US" w:eastAsia="it-IT" w:bidi="x-none"/>
              </w:rPr>
              <w:t>MAT</w:t>
            </w:r>
            <w:r w:rsidRPr="00B625B9">
              <w:rPr>
                <w:b/>
                <w:bCs/>
                <w:sz w:val="19"/>
                <w:szCs w:val="19"/>
                <w:lang w:val="en-US" w:eastAsia="it-IT" w:bidi="x-none"/>
              </w:rPr>
              <w:t>a</w:t>
            </w:r>
            <w:proofErr w:type="spellEnd"/>
            <w:r w:rsidRPr="00B625B9">
              <w:rPr>
                <w:i/>
                <w:iCs/>
                <w:sz w:val="19"/>
                <w:szCs w:val="19"/>
                <w:lang w:val="en-US" w:eastAsia="it-IT" w:bidi="x-none"/>
              </w:rPr>
              <w:t>;</w:t>
            </w:r>
            <w:r w:rsidRPr="00B625B9">
              <w:rPr>
                <w:sz w:val="19"/>
                <w:szCs w:val="19"/>
                <w:lang w:val="en-US" w:eastAsia="it-IT" w:bidi="x-none"/>
              </w:rPr>
              <w:t xml:space="preserve"> </w:t>
            </w:r>
            <w:r w:rsidRPr="00B625B9">
              <w:rPr>
                <w:i/>
                <w:iCs/>
                <w:sz w:val="19"/>
                <w:szCs w:val="19"/>
                <w:lang w:val="en-US" w:eastAsia="it-IT" w:bidi="x-none"/>
              </w:rPr>
              <w:t>his3</w:t>
            </w:r>
            <w:r w:rsidR="00A9457C" w:rsidRPr="00B625B9">
              <w:rPr>
                <w:i/>
                <w:iCs/>
                <w:sz w:val="19"/>
                <w:szCs w:val="19"/>
                <w:lang w:val="it-IT" w:eastAsia="it-IT" w:bidi="x-none"/>
              </w:rPr>
              <w:t>∆</w:t>
            </w:r>
            <w:r w:rsidRPr="00B625B9">
              <w:rPr>
                <w:i/>
                <w:iCs/>
                <w:sz w:val="19"/>
                <w:szCs w:val="19"/>
                <w:lang w:val="en-US" w:eastAsia="it-IT" w:bidi="x-none"/>
              </w:rPr>
              <w:t>1, leu2</w:t>
            </w:r>
            <w:r w:rsidR="00A9457C" w:rsidRPr="00B625B9">
              <w:rPr>
                <w:i/>
                <w:iCs/>
                <w:sz w:val="19"/>
                <w:szCs w:val="19"/>
                <w:lang w:val="it-IT" w:eastAsia="it-IT" w:bidi="x-none"/>
              </w:rPr>
              <w:t>∆</w:t>
            </w:r>
            <w:r w:rsidRPr="00B625B9">
              <w:rPr>
                <w:i/>
                <w:iCs/>
                <w:sz w:val="19"/>
                <w:szCs w:val="19"/>
                <w:lang w:val="en-US" w:eastAsia="it-IT" w:bidi="x-none"/>
              </w:rPr>
              <w:t>0, met15</w:t>
            </w:r>
            <w:r w:rsidR="00A9457C" w:rsidRPr="00B625B9">
              <w:rPr>
                <w:i/>
                <w:iCs/>
                <w:sz w:val="19"/>
                <w:szCs w:val="19"/>
                <w:lang w:val="it-IT" w:eastAsia="it-IT" w:bidi="x-none"/>
              </w:rPr>
              <w:t>∆</w:t>
            </w:r>
            <w:r w:rsidRPr="00B625B9">
              <w:rPr>
                <w:i/>
                <w:iCs/>
                <w:sz w:val="19"/>
                <w:szCs w:val="19"/>
                <w:lang w:val="en-US" w:eastAsia="it-IT" w:bidi="x-none"/>
              </w:rPr>
              <w:t>0, ura3</w:t>
            </w:r>
            <w:r w:rsidR="00A9457C" w:rsidRPr="00B625B9">
              <w:rPr>
                <w:i/>
                <w:iCs/>
                <w:sz w:val="19"/>
                <w:szCs w:val="19"/>
                <w:lang w:val="it-IT" w:eastAsia="it-IT" w:bidi="x-none"/>
              </w:rPr>
              <w:t>∆</w:t>
            </w:r>
            <w:r w:rsidRPr="00B625B9">
              <w:rPr>
                <w:i/>
                <w:iCs/>
                <w:sz w:val="19"/>
                <w:szCs w:val="19"/>
                <w:lang w:val="en-US" w:eastAsia="it-IT" w:bidi="x-non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34CAD8" w14:textId="33A3DE13" w:rsidR="0072725B" w:rsidRPr="00B625B9" w:rsidRDefault="0072725B" w:rsidP="00EC0493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B625B9">
              <w:rPr>
                <w:sz w:val="19"/>
                <w:szCs w:val="19"/>
                <w:lang w:val="de-DE" w:bidi="x-none"/>
              </w:rPr>
              <w:t>Euroscarf</w:t>
            </w:r>
            <w:proofErr w:type="spellEnd"/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6356A9BE" w14:textId="587B841E" w:rsidR="0072725B" w:rsidRPr="00B625B9" w:rsidRDefault="0072725B" w:rsidP="00CC39B2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1</w:t>
            </w:r>
            <w:r w:rsidR="008B6FDB" w:rsidRPr="00B625B9">
              <w:rPr>
                <w:color w:val="000000" w:themeColor="text1"/>
                <w:sz w:val="19"/>
                <w:szCs w:val="19"/>
              </w:rPr>
              <w:t>A</w:t>
            </w:r>
            <w:r w:rsidR="000113D0" w:rsidRPr="00B625B9">
              <w:rPr>
                <w:color w:val="000000" w:themeColor="text1"/>
                <w:sz w:val="19"/>
                <w:szCs w:val="19"/>
              </w:rPr>
              <w:t xml:space="preserve">, </w:t>
            </w:r>
            <w:r w:rsidR="00376B51" w:rsidRPr="00B625B9">
              <w:rPr>
                <w:color w:val="000000" w:themeColor="text1"/>
                <w:sz w:val="19"/>
                <w:szCs w:val="19"/>
              </w:rPr>
              <w:t>B</w:t>
            </w:r>
            <w:r w:rsidR="008B6FDB" w:rsidRPr="00B625B9">
              <w:rPr>
                <w:color w:val="000000" w:themeColor="text1"/>
                <w:sz w:val="19"/>
                <w:szCs w:val="19"/>
              </w:rPr>
              <w:t xml:space="preserve">; </w:t>
            </w:r>
            <w:r w:rsidR="0090500B">
              <w:rPr>
                <w:color w:val="000000" w:themeColor="text1"/>
                <w:sz w:val="19"/>
                <w:szCs w:val="19"/>
              </w:rPr>
              <w:t>3</w:t>
            </w:r>
            <w:r w:rsidR="008B6FDB" w:rsidRPr="00B625B9">
              <w:rPr>
                <w:color w:val="000000" w:themeColor="text1"/>
                <w:sz w:val="19"/>
                <w:szCs w:val="19"/>
              </w:rPr>
              <w:t>A</w:t>
            </w:r>
            <w:r w:rsidR="000113D0" w:rsidRPr="00B625B9">
              <w:rPr>
                <w:color w:val="000000" w:themeColor="text1"/>
                <w:sz w:val="19"/>
                <w:szCs w:val="19"/>
              </w:rPr>
              <w:t xml:space="preserve">, </w:t>
            </w:r>
            <w:r w:rsidR="008B6FDB" w:rsidRPr="00B625B9">
              <w:rPr>
                <w:color w:val="000000" w:themeColor="text1"/>
                <w:sz w:val="19"/>
                <w:szCs w:val="19"/>
              </w:rPr>
              <w:t>B</w:t>
            </w:r>
            <w:r w:rsidR="000113D0" w:rsidRPr="00B625B9">
              <w:rPr>
                <w:color w:val="000000" w:themeColor="text1"/>
                <w:sz w:val="19"/>
                <w:szCs w:val="19"/>
              </w:rPr>
              <w:t>; 5A, B</w:t>
            </w:r>
          </w:p>
        </w:tc>
      </w:tr>
      <w:tr w:rsidR="00DF6B37" w:rsidRPr="00A9457C" w14:paraId="65133871" w14:textId="77777777" w:rsidTr="000113D0">
        <w:trPr>
          <w:jc w:val="center"/>
        </w:trPr>
        <w:tc>
          <w:tcPr>
            <w:tcW w:w="1276" w:type="dxa"/>
          </w:tcPr>
          <w:p w14:paraId="18806FBB" w14:textId="5D72C97D" w:rsidR="00DF6B37" w:rsidRPr="00B625B9" w:rsidRDefault="00DF6B37" w:rsidP="00DF6B37">
            <w:pPr>
              <w:spacing w:before="40" w:after="40"/>
              <w:ind w:right="-246"/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gtr1∆</w:t>
            </w:r>
          </w:p>
        </w:tc>
        <w:tc>
          <w:tcPr>
            <w:tcW w:w="4536" w:type="dxa"/>
          </w:tcPr>
          <w:p w14:paraId="124B1628" w14:textId="6D9B016C" w:rsidR="00DF6B37" w:rsidRPr="00B625B9" w:rsidRDefault="00DF6B37" w:rsidP="00DF6B3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[BY4741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</w:t>
            </w:r>
            <w:proofErr w:type="spellStart"/>
            <w:r w:rsidR="00821539"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MAT</w:t>
            </w:r>
            <w:r w:rsidR="00821539" w:rsidRPr="00B625B9">
              <w:rPr>
                <w:b/>
                <w:bCs/>
                <w:color w:val="000000" w:themeColor="text1"/>
                <w:sz w:val="19"/>
                <w:szCs w:val="19"/>
                <w:lang w:val="en-US" w:eastAsia="it-IT"/>
              </w:rPr>
              <w:t>a</w:t>
            </w:r>
            <w:proofErr w:type="spellEnd"/>
            <w:r w:rsidR="00821539"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; </w:t>
            </w:r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gtr1</w:t>
            </w:r>
            <w:proofErr w:type="gramStart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::</w:t>
            </w:r>
            <w:proofErr w:type="spellStart"/>
            <w:proofErr w:type="gramEnd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</w:t>
            </w:r>
          </w:p>
        </w:tc>
        <w:tc>
          <w:tcPr>
            <w:tcW w:w="1134" w:type="dxa"/>
          </w:tcPr>
          <w:p w14:paraId="659DB001" w14:textId="1903304A" w:rsidR="00DF6B37" w:rsidRPr="00B625B9" w:rsidRDefault="00DF6B37" w:rsidP="00DF6B3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B625B9">
              <w:rPr>
                <w:sz w:val="19"/>
                <w:szCs w:val="19"/>
                <w:lang w:val="de-DE" w:bidi="x-none"/>
              </w:rPr>
              <w:t>Euroscarf</w:t>
            </w:r>
            <w:proofErr w:type="spellEnd"/>
          </w:p>
        </w:tc>
        <w:tc>
          <w:tcPr>
            <w:tcW w:w="1982" w:type="dxa"/>
          </w:tcPr>
          <w:p w14:paraId="6D760E65" w14:textId="228D4167" w:rsidR="00DF6B37" w:rsidRPr="00B625B9" w:rsidRDefault="00DF6B37" w:rsidP="00DF6B3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1B</w:t>
            </w:r>
          </w:p>
        </w:tc>
      </w:tr>
      <w:tr w:rsidR="008B6FDB" w:rsidRPr="00A9457C" w14:paraId="48CC71F9" w14:textId="77777777" w:rsidTr="000113D0">
        <w:trPr>
          <w:jc w:val="center"/>
        </w:trPr>
        <w:tc>
          <w:tcPr>
            <w:tcW w:w="1276" w:type="dxa"/>
          </w:tcPr>
          <w:p w14:paraId="05FB0D57" w14:textId="4E58D51C" w:rsidR="008B6FDB" w:rsidRPr="00B625B9" w:rsidRDefault="008B6FDB" w:rsidP="008B6FDB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i/>
                <w:color w:val="000000" w:themeColor="text1"/>
                <w:sz w:val="19"/>
                <w:szCs w:val="19"/>
                <w:lang w:val="en-US" w:eastAsia="it-IT"/>
              </w:rPr>
              <w:t>flr1∆</w:t>
            </w:r>
          </w:p>
        </w:tc>
        <w:tc>
          <w:tcPr>
            <w:tcW w:w="4536" w:type="dxa"/>
          </w:tcPr>
          <w:p w14:paraId="0B3B6A3F" w14:textId="01465D9A" w:rsidR="008B6FDB" w:rsidRPr="00B625B9" w:rsidRDefault="008B6FDB" w:rsidP="008B6FDB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[BY4741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MAT</w:t>
            </w:r>
            <w:r w:rsidRPr="00B625B9">
              <w:rPr>
                <w:b/>
                <w:bCs/>
                <w:color w:val="000000" w:themeColor="text1"/>
                <w:sz w:val="19"/>
                <w:szCs w:val="19"/>
                <w:lang w:val="en-US" w:eastAsia="it-IT"/>
              </w:rPr>
              <w:t>a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; </w:t>
            </w:r>
            <w:r w:rsidRPr="00B625B9">
              <w:rPr>
                <w:i/>
                <w:color w:val="000000" w:themeColor="text1"/>
                <w:sz w:val="19"/>
                <w:szCs w:val="19"/>
                <w:lang w:val="en-US" w:eastAsia="it-IT"/>
              </w:rPr>
              <w:t>flr1</w:t>
            </w:r>
            <w:proofErr w:type="gramStart"/>
            <w:r w:rsidRPr="00B625B9">
              <w:rPr>
                <w:i/>
                <w:color w:val="000000" w:themeColor="text1"/>
                <w:sz w:val="19"/>
                <w:szCs w:val="19"/>
                <w:lang w:val="en-US" w:eastAsia="it-IT"/>
              </w:rPr>
              <w:t>∆::</w:t>
            </w:r>
            <w:proofErr w:type="spellStart"/>
            <w:proofErr w:type="gramEnd"/>
            <w:r w:rsidRPr="00B625B9">
              <w:rPr>
                <w:i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</w:p>
        </w:tc>
        <w:tc>
          <w:tcPr>
            <w:tcW w:w="1134" w:type="dxa"/>
          </w:tcPr>
          <w:p w14:paraId="0167A9BD" w14:textId="03819C1D" w:rsidR="008B6FDB" w:rsidRPr="00B625B9" w:rsidRDefault="008B6FDB" w:rsidP="008B6FDB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B625B9">
              <w:rPr>
                <w:color w:val="000000" w:themeColor="text1"/>
                <w:sz w:val="19"/>
                <w:szCs w:val="19"/>
                <w:lang w:val="en-US"/>
              </w:rPr>
              <w:t>Euroscarf</w:t>
            </w:r>
            <w:proofErr w:type="spellEnd"/>
          </w:p>
        </w:tc>
        <w:tc>
          <w:tcPr>
            <w:tcW w:w="1982" w:type="dxa"/>
          </w:tcPr>
          <w:p w14:paraId="00E769A4" w14:textId="1E4EBCBC" w:rsidR="008B6FDB" w:rsidRPr="00B625B9" w:rsidRDefault="008B6FDB" w:rsidP="008B6FDB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/>
              </w:rPr>
              <w:t>2E</w:t>
            </w:r>
          </w:p>
        </w:tc>
      </w:tr>
      <w:tr w:rsidR="008B6FDB" w:rsidRPr="00A9457C" w14:paraId="226116B1" w14:textId="77777777" w:rsidTr="000113D0">
        <w:trPr>
          <w:jc w:val="center"/>
        </w:trPr>
        <w:tc>
          <w:tcPr>
            <w:tcW w:w="1276" w:type="dxa"/>
          </w:tcPr>
          <w:p w14:paraId="0B352A98" w14:textId="4DAB401C" w:rsidR="008B6FDB" w:rsidRPr="00B625B9" w:rsidRDefault="008B6FDB" w:rsidP="008B6FDB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i/>
                <w:color w:val="000000" w:themeColor="text1"/>
                <w:sz w:val="19"/>
                <w:szCs w:val="19"/>
                <w:lang w:val="en-US" w:eastAsia="it-IT"/>
              </w:rPr>
              <w:t>yap1∆</w:t>
            </w:r>
          </w:p>
        </w:tc>
        <w:tc>
          <w:tcPr>
            <w:tcW w:w="4536" w:type="dxa"/>
          </w:tcPr>
          <w:p w14:paraId="11AFD2BA" w14:textId="3DC75B7C" w:rsidR="008B6FDB" w:rsidRPr="00B625B9" w:rsidRDefault="008B6FDB" w:rsidP="008B6FDB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[BY4741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MAT</w:t>
            </w:r>
            <w:r w:rsidRPr="00B625B9">
              <w:rPr>
                <w:b/>
                <w:bCs/>
                <w:color w:val="000000" w:themeColor="text1"/>
                <w:sz w:val="19"/>
                <w:szCs w:val="19"/>
                <w:lang w:val="en-US" w:eastAsia="it-IT"/>
              </w:rPr>
              <w:t>a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; </w:t>
            </w:r>
            <w:r w:rsidRPr="00B625B9">
              <w:rPr>
                <w:i/>
                <w:color w:val="000000" w:themeColor="text1"/>
                <w:sz w:val="19"/>
                <w:szCs w:val="19"/>
                <w:lang w:val="en-US" w:eastAsia="it-IT"/>
              </w:rPr>
              <w:t>yap1</w:t>
            </w:r>
            <w:proofErr w:type="gramStart"/>
            <w:r w:rsidRPr="00B625B9">
              <w:rPr>
                <w:i/>
                <w:color w:val="000000" w:themeColor="text1"/>
                <w:sz w:val="19"/>
                <w:szCs w:val="19"/>
                <w:lang w:val="en-US" w:eastAsia="it-IT"/>
              </w:rPr>
              <w:t>∆::</w:t>
            </w:r>
            <w:proofErr w:type="spellStart"/>
            <w:proofErr w:type="gramEnd"/>
            <w:r w:rsidRPr="00B625B9">
              <w:rPr>
                <w:i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</w:p>
        </w:tc>
        <w:tc>
          <w:tcPr>
            <w:tcW w:w="1134" w:type="dxa"/>
          </w:tcPr>
          <w:p w14:paraId="2133E451" w14:textId="240D7605" w:rsidR="008B6FDB" w:rsidRPr="00B625B9" w:rsidRDefault="008B6FDB" w:rsidP="008B6FDB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B625B9">
              <w:rPr>
                <w:color w:val="000000" w:themeColor="text1"/>
                <w:sz w:val="19"/>
                <w:szCs w:val="19"/>
                <w:lang w:val="en-US"/>
              </w:rPr>
              <w:t>Euroscarf</w:t>
            </w:r>
            <w:proofErr w:type="spellEnd"/>
          </w:p>
        </w:tc>
        <w:tc>
          <w:tcPr>
            <w:tcW w:w="1982" w:type="dxa"/>
          </w:tcPr>
          <w:p w14:paraId="5ECABA7C" w14:textId="33756CB8" w:rsidR="008B6FDB" w:rsidRPr="00B625B9" w:rsidRDefault="008B6FDB" w:rsidP="008B6FDB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/>
              </w:rPr>
              <w:t>2E</w:t>
            </w:r>
          </w:p>
        </w:tc>
      </w:tr>
      <w:tr w:rsidR="008B6FDB" w:rsidRPr="00A9457C" w14:paraId="2C9BF086" w14:textId="77777777" w:rsidTr="000113D0">
        <w:trPr>
          <w:jc w:val="center"/>
        </w:trPr>
        <w:tc>
          <w:tcPr>
            <w:tcW w:w="1276" w:type="dxa"/>
          </w:tcPr>
          <w:p w14:paraId="0079D7BE" w14:textId="6F191549" w:rsidR="008B6FDB" w:rsidRPr="00B625B9" w:rsidRDefault="008B6FDB" w:rsidP="008B6FDB">
            <w:pPr>
              <w:spacing w:before="40" w:after="40"/>
              <w:ind w:right="-246"/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tip41∆</w:t>
            </w:r>
          </w:p>
        </w:tc>
        <w:tc>
          <w:tcPr>
            <w:tcW w:w="4536" w:type="dxa"/>
          </w:tcPr>
          <w:p w14:paraId="5D563CDC" w14:textId="47405EB7" w:rsidR="008B6FDB" w:rsidRPr="00B625B9" w:rsidRDefault="008B6FDB" w:rsidP="008B6FDB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[BY4741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MAT</w:t>
            </w:r>
            <w:r w:rsidRPr="00B625B9">
              <w:rPr>
                <w:b/>
                <w:bCs/>
                <w:color w:val="000000" w:themeColor="text1"/>
                <w:sz w:val="19"/>
                <w:szCs w:val="19"/>
                <w:lang w:val="en-US" w:eastAsia="it-IT"/>
              </w:rPr>
              <w:t>a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; tip41</w:t>
            </w:r>
            <w:proofErr w:type="gram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::</w:t>
            </w:r>
            <w:proofErr w:type="spellStart"/>
            <w:proofErr w:type="gram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</w:p>
        </w:tc>
        <w:tc>
          <w:tcPr>
            <w:tcW w:w="1134" w:type="dxa"/>
          </w:tcPr>
          <w:p w14:paraId="50699D89" w14:textId="70FE5093" w:rsidR="008B6FDB" w:rsidRPr="00B625B9" w:rsidRDefault="008B6FDB" w:rsidP="008B6FDB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B625B9">
              <w:rPr>
                <w:color w:val="000000" w:themeColor="text1"/>
                <w:sz w:val="19"/>
                <w:szCs w:val="19"/>
                <w:lang w:val="en-US"/>
              </w:rPr>
              <w:t>Euroscarf</w:t>
            </w:r>
            <w:proofErr w:type="spellEnd"/>
          </w:p>
        </w:tc>
        <w:tc>
          <w:tcPr>
            <w:tcW w:w="1982" w:type="dxa"/>
          </w:tcPr>
          <w:p w14:paraId="7ECD7F5C" w14:textId="096A58C7" w:rsidR="008B6FDB" w:rsidRPr="00B625B9" w:rsidRDefault="0090500B" w:rsidP="008B6FDB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  <w:lang w:val="en-US"/>
              </w:rPr>
              <w:t>3</w:t>
            </w:r>
            <w:r w:rsidR="008B6FDB" w:rsidRPr="00B625B9">
              <w:rPr>
                <w:color w:val="000000" w:themeColor="text1"/>
                <w:sz w:val="19"/>
                <w:szCs w:val="19"/>
                <w:lang w:val="en-US"/>
              </w:rPr>
              <w:t xml:space="preserve">A, </w:t>
            </w:r>
            <w:r>
              <w:rPr>
                <w:color w:val="000000" w:themeColor="text1"/>
                <w:sz w:val="19"/>
                <w:szCs w:val="19"/>
                <w:lang w:val="en-US"/>
              </w:rPr>
              <w:t>3</w:t>
            </w:r>
            <w:r w:rsidR="008B6FDB" w:rsidRPr="00B625B9">
              <w:rPr>
                <w:color w:val="000000" w:themeColor="text1"/>
                <w:sz w:val="19"/>
                <w:szCs w:val="19"/>
                <w:lang w:val="en-US"/>
              </w:rPr>
              <w:t>B</w:t>
            </w:r>
          </w:p>
        </w:tc>
      </w:tr>
      <w:tr w:rsidR="00B625B9" w:rsidRPr="00A9457C" w14:paraId="7FF63A95" w14:textId="77777777" w:rsidTr="000113D0">
        <w:trPr>
          <w:jc w:val="center"/>
        </w:trPr>
        <w:tc>
          <w:tcPr>
            <w:tcW w:w="1276" w:type="dxa"/>
          </w:tcPr>
          <w:p w14:paraId="2CA72AA1" w14:textId="4238BB90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YL515</w:t>
            </w:r>
          </w:p>
        </w:tc>
        <w:tc>
          <w:tcPr>
            <w:tcW w:w="4536" w:type="dxa"/>
          </w:tcPr>
          <w:p w14:paraId="241B252D" w14:textId="083134C6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[BY4741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; his3</w:t>
            </w:r>
            <w:r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1, leu2</w:t>
            </w:r>
            <w:r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0, ura3</w:t>
            </w:r>
            <w:r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0</w:t>
            </w:r>
          </w:p>
        </w:tc>
        <w:tc>
          <w:tcPr>
            <w:tcW w:w="1134" w:type="dxa"/>
          </w:tcPr>
          <w:p w14:paraId="406DFC26" w14:textId="1E455376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aW5kYTwvQXV0aG9yPjxZZWFyPjIwMDk8L1llYXI+PFJl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</w:fldData>
              </w:fldChar>
            </w:r>
            <w:r w:rsidRPr="00B625B9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aW5kYTwvQXV0aG9yPjxZZWFyPjIwMDk8L1llYXI+PFJl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</w:fldData>
              </w:fldChar>
            </w:r>
            <w:r w:rsidRPr="00B625B9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 w:rsidRPr="00B625B9">
              <w:rPr>
                <w:noProof/>
                <w:color w:val="000000" w:themeColor="text1"/>
                <w:sz w:val="19"/>
                <w:szCs w:val="19"/>
              </w:rPr>
              <w:t>[</w:t>
            </w:r>
            <w:hyperlink w:anchor="_ENREF_1" w:tooltip="Binda, 2009 #1180" w:history="1">
              <w:r w:rsidR="00947FD1" w:rsidRPr="00B625B9">
                <w:rPr>
                  <w:noProof/>
                  <w:color w:val="000000" w:themeColor="text1"/>
                  <w:sz w:val="19"/>
                  <w:szCs w:val="19"/>
                </w:rPr>
                <w:t>1</w:t>
              </w:r>
            </w:hyperlink>
            <w:r w:rsidRPr="00B625B9">
              <w:rPr>
                <w:noProof/>
                <w:color w:val="000000" w:themeColor="text1"/>
                <w:sz w:val="19"/>
                <w:szCs w:val="19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982" w:type="dxa"/>
          </w:tcPr>
          <w:p w14:paraId="566F1E9C" w14:textId="77777777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</w:p>
        </w:tc>
      </w:tr>
      <w:tr w:rsidR="00B625B9" w:rsidRPr="00A9457C" w14:paraId="6DD8E4F3" w14:textId="77777777" w:rsidTr="000113D0">
        <w:trPr>
          <w:jc w:val="center"/>
        </w:trPr>
        <w:tc>
          <w:tcPr>
            <w:tcW w:w="1276" w:type="dxa"/>
          </w:tcPr>
          <w:p w14:paraId="5FC3757B" w14:textId="7B5572E4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YL516</w:t>
            </w:r>
          </w:p>
        </w:tc>
        <w:tc>
          <w:tcPr>
            <w:tcW w:w="4536" w:type="dxa"/>
          </w:tcPr>
          <w:p w14:paraId="687ECD1E" w14:textId="17DFEF6B" w:rsidR="00B625B9" w:rsidRPr="00B625B9" w:rsidRDefault="00B625B9" w:rsidP="00B625B9">
            <w:pPr>
              <w:spacing w:before="40" w:after="40"/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[BY4741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MAT</w:t>
            </w:r>
            <w:r w:rsidRPr="00B625B9">
              <w:rPr>
                <w:b/>
                <w:bCs/>
                <w:color w:val="000000" w:themeColor="text1"/>
                <w:sz w:val="19"/>
                <w:szCs w:val="19"/>
                <w:lang w:val="en-US" w:eastAsia="it-IT"/>
              </w:rPr>
              <w:t>a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; his3</w:t>
            </w:r>
            <w:r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1, leu2</w:t>
            </w:r>
            <w:r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0, ura3</w:t>
            </w:r>
            <w:r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0</w:t>
            </w:r>
          </w:p>
        </w:tc>
        <w:tc>
          <w:tcPr>
            <w:tcW w:w="1134" w:type="dxa"/>
          </w:tcPr>
          <w:p w14:paraId="638FE524" w14:textId="48F57656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aW5kYTwvQXV0aG9yPjxZZWFyPjIwMDk8L1llYXI+PFJl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</w:fldData>
              </w:fldChar>
            </w:r>
            <w:r w:rsidRPr="00B625B9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aW5kYTwvQXV0aG9yPjxZZWFyPjIwMDk8L1llYXI+PFJl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</w:fldData>
              </w:fldChar>
            </w:r>
            <w:r w:rsidRPr="00B625B9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 w:rsidRPr="00B625B9">
              <w:rPr>
                <w:noProof/>
                <w:color w:val="000000" w:themeColor="text1"/>
                <w:sz w:val="19"/>
                <w:szCs w:val="19"/>
              </w:rPr>
              <w:t>[</w:t>
            </w:r>
            <w:hyperlink w:anchor="_ENREF_1" w:tooltip="Binda, 2009 #1180" w:history="1">
              <w:r w:rsidR="00947FD1" w:rsidRPr="00B625B9">
                <w:rPr>
                  <w:noProof/>
                  <w:color w:val="000000" w:themeColor="text1"/>
                  <w:sz w:val="19"/>
                  <w:szCs w:val="19"/>
                </w:rPr>
                <w:t>1</w:t>
              </w:r>
            </w:hyperlink>
            <w:r w:rsidRPr="00B625B9">
              <w:rPr>
                <w:noProof/>
                <w:color w:val="000000" w:themeColor="text1"/>
                <w:sz w:val="19"/>
                <w:szCs w:val="19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982" w:type="dxa"/>
          </w:tcPr>
          <w:p w14:paraId="22568FD7" w14:textId="5F846F70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1E; 1G; 2E; 4A</w:t>
            </w:r>
          </w:p>
        </w:tc>
      </w:tr>
      <w:tr w:rsidR="00B625B9" w:rsidRPr="00A9457C" w14:paraId="7E1DF845" w14:textId="77777777" w:rsidTr="000113D0">
        <w:trPr>
          <w:jc w:val="center"/>
        </w:trPr>
        <w:tc>
          <w:tcPr>
            <w:tcW w:w="1276" w:type="dxa"/>
          </w:tcPr>
          <w:p w14:paraId="34D420CF" w14:textId="6D58E109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val="de-DE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MB32</w:t>
            </w:r>
          </w:p>
        </w:tc>
        <w:tc>
          <w:tcPr>
            <w:tcW w:w="4536" w:type="dxa"/>
          </w:tcPr>
          <w:p w14:paraId="48FB79A5" w14:textId="6212D151" w:rsidR="00B625B9" w:rsidRPr="00B625B9" w:rsidRDefault="00B625B9" w:rsidP="00B625B9">
            <w:pPr>
              <w:spacing w:before="40" w:after="40"/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de-DE"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 w:eastAsia="it-IT"/>
              </w:rPr>
              <w:t>[YL516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 xml:space="preserve"> 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MAT</w:t>
            </w:r>
            <w:r w:rsidRPr="00B625B9">
              <w:rPr>
                <w:b/>
                <w:bCs/>
                <w:color w:val="000000" w:themeColor="text1"/>
                <w:sz w:val="19"/>
                <w:szCs w:val="19"/>
                <w:lang w:val="de-DE" w:eastAsia="it-IT"/>
              </w:rPr>
              <w:t>a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; </w:t>
            </w:r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gtr1</w:t>
            </w:r>
            <w:proofErr w:type="gramStart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∆::</w:t>
            </w:r>
            <w:proofErr w:type="spellStart"/>
            <w:proofErr w:type="gramEnd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kanMX</w:t>
            </w:r>
            <w:proofErr w:type="spellEnd"/>
          </w:p>
        </w:tc>
        <w:tc>
          <w:tcPr>
            <w:tcW w:w="1134" w:type="dxa"/>
          </w:tcPr>
          <w:p w14:paraId="72767D9D" w14:textId="79512829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val="de-DE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/>
              </w:rPr>
              <w:fldChar w:fldCharType="begin">
                <w:fldData xml:space="preserve">PEVuZE5vdGU+PENpdGU+PEF1dGhvcj5CaW5kYTwvQXV0aG9yPjxZZWFyPjIwMDk8L1llYXI+PFJl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</w:fldData>
              </w:fldChar>
            </w:r>
            <w:r w:rsidRPr="00B625B9">
              <w:rPr>
                <w:color w:val="000000" w:themeColor="text1"/>
                <w:sz w:val="19"/>
                <w:szCs w:val="19"/>
                <w:lang w:val="de-DE"/>
              </w:rPr>
              <w:instrText xml:space="preserve"> ADDIN EN.CITE </w:instrText>
            </w:r>
            <w:r w:rsidRPr="00B625B9">
              <w:rPr>
                <w:color w:val="000000" w:themeColor="text1"/>
                <w:sz w:val="19"/>
                <w:szCs w:val="19"/>
                <w:lang w:val="de-DE"/>
              </w:rPr>
              <w:fldChar w:fldCharType="begin">
                <w:fldData xml:space="preserve">PEVuZE5vdGU+PENpdGU+PEF1dGhvcj5CaW5kYTwvQXV0aG9yPjxZZWFyPjIwMDk8L1llYXI+PFJl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</w:fldData>
              </w:fldChar>
            </w:r>
            <w:r w:rsidRPr="00B625B9">
              <w:rPr>
                <w:color w:val="000000" w:themeColor="text1"/>
                <w:sz w:val="19"/>
                <w:szCs w:val="19"/>
                <w:lang w:val="de-DE"/>
              </w:rPr>
              <w:instrText xml:space="preserve"> ADDIN EN.CITE.DATA </w:instrText>
            </w:r>
            <w:r w:rsidRPr="00B625B9">
              <w:rPr>
                <w:color w:val="000000" w:themeColor="text1"/>
                <w:sz w:val="19"/>
                <w:szCs w:val="19"/>
                <w:lang w:val="de-DE"/>
              </w:rPr>
            </w:r>
            <w:r w:rsidRPr="00B625B9">
              <w:rPr>
                <w:color w:val="000000" w:themeColor="text1"/>
                <w:sz w:val="19"/>
                <w:szCs w:val="19"/>
                <w:lang w:val="de-DE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  <w:lang w:val="de-DE"/>
              </w:rPr>
            </w:r>
            <w:r w:rsidRPr="00B625B9">
              <w:rPr>
                <w:color w:val="000000" w:themeColor="text1"/>
                <w:sz w:val="19"/>
                <w:szCs w:val="19"/>
                <w:lang w:val="de-DE"/>
              </w:rPr>
              <w:fldChar w:fldCharType="separate"/>
            </w:r>
            <w:r w:rsidRPr="00B625B9">
              <w:rPr>
                <w:noProof/>
                <w:color w:val="000000" w:themeColor="text1"/>
                <w:sz w:val="19"/>
                <w:szCs w:val="19"/>
                <w:lang w:val="de-DE"/>
              </w:rPr>
              <w:t>[</w:t>
            </w:r>
            <w:hyperlink w:anchor="_ENREF_1" w:tooltip="Binda, 2009 #1180" w:history="1">
              <w:r w:rsidR="00947FD1" w:rsidRPr="00B625B9">
                <w:rPr>
                  <w:noProof/>
                  <w:color w:val="000000" w:themeColor="text1"/>
                  <w:sz w:val="19"/>
                  <w:szCs w:val="19"/>
                  <w:lang w:val="de-DE"/>
                </w:rPr>
                <w:t>1</w:t>
              </w:r>
            </w:hyperlink>
            <w:r w:rsidRPr="00B625B9">
              <w:rPr>
                <w:noProof/>
                <w:color w:val="000000" w:themeColor="text1"/>
                <w:sz w:val="19"/>
                <w:szCs w:val="19"/>
                <w:lang w:val="de-DE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  <w:lang w:val="de-DE"/>
              </w:rPr>
              <w:fldChar w:fldCharType="end"/>
            </w:r>
          </w:p>
        </w:tc>
        <w:tc>
          <w:tcPr>
            <w:tcW w:w="1982" w:type="dxa"/>
          </w:tcPr>
          <w:p w14:paraId="46BDE599" w14:textId="4E6E97DB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val="de-DE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/>
              </w:rPr>
              <w:t>1E</w:t>
            </w:r>
          </w:p>
        </w:tc>
      </w:tr>
      <w:tr w:rsidR="00B625B9" w:rsidRPr="00A9457C" w14:paraId="5625BB2D" w14:textId="77777777" w:rsidTr="000113D0">
        <w:trPr>
          <w:trHeight w:val="307"/>
          <w:jc w:val="center"/>
        </w:trPr>
        <w:tc>
          <w:tcPr>
            <w:tcW w:w="1276" w:type="dxa"/>
          </w:tcPr>
          <w:p w14:paraId="5ECA592A" w14:textId="6564A2E1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val="de-DE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/>
              </w:rPr>
              <w:t>NIC090</w:t>
            </w:r>
          </w:p>
        </w:tc>
        <w:tc>
          <w:tcPr>
            <w:tcW w:w="4536" w:type="dxa"/>
          </w:tcPr>
          <w:p w14:paraId="13CB81E4" w14:textId="6696A2BB" w:rsidR="00B625B9" w:rsidRPr="00B625B9" w:rsidRDefault="00B625B9" w:rsidP="00B625B9">
            <w:pPr>
              <w:spacing w:before="40" w:after="40"/>
              <w:rPr>
                <w:i/>
                <w:iCs/>
                <w:color w:val="000000" w:themeColor="text1"/>
                <w:sz w:val="19"/>
                <w:szCs w:val="19"/>
                <w:lang w:val="de-DE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 w:eastAsia="it-IT"/>
              </w:rPr>
              <w:t>[YL516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 xml:space="preserve"> 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MAT</w:t>
            </w:r>
            <w:r w:rsidRPr="00B625B9">
              <w:rPr>
                <w:b/>
                <w:bCs/>
                <w:color w:val="000000" w:themeColor="text1"/>
                <w:sz w:val="19"/>
                <w:szCs w:val="19"/>
                <w:lang w:val="de-DE" w:eastAsia="it-IT"/>
              </w:rPr>
              <w:t>a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; </w:t>
            </w:r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gtr2</w:t>
            </w:r>
            <w:proofErr w:type="gramStart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∆::</w:t>
            </w:r>
            <w:proofErr w:type="spellStart"/>
            <w:proofErr w:type="gramEnd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kanMX</w:t>
            </w:r>
            <w:proofErr w:type="spellEnd"/>
          </w:p>
        </w:tc>
        <w:tc>
          <w:tcPr>
            <w:tcW w:w="1134" w:type="dxa"/>
          </w:tcPr>
          <w:p w14:paraId="0142D54F" w14:textId="30B98E08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val="de-DE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/>
              </w:rPr>
              <w:t xml:space="preserve">This </w:t>
            </w:r>
            <w:proofErr w:type="spellStart"/>
            <w:r w:rsidRPr="00B625B9">
              <w:rPr>
                <w:color w:val="000000" w:themeColor="text1"/>
                <w:sz w:val="19"/>
                <w:szCs w:val="19"/>
                <w:lang w:val="de-DE"/>
              </w:rPr>
              <w:t>study</w:t>
            </w:r>
            <w:proofErr w:type="spellEnd"/>
          </w:p>
        </w:tc>
        <w:tc>
          <w:tcPr>
            <w:tcW w:w="1982" w:type="dxa"/>
          </w:tcPr>
          <w:p w14:paraId="7BFDE421" w14:textId="51BDF017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val="de-DE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/>
              </w:rPr>
              <w:t>1E</w:t>
            </w:r>
          </w:p>
        </w:tc>
      </w:tr>
      <w:tr w:rsidR="00B625B9" w:rsidRPr="00A9457C" w14:paraId="5E4769C4" w14:textId="77777777" w:rsidTr="000113D0">
        <w:trPr>
          <w:jc w:val="center"/>
        </w:trPr>
        <w:tc>
          <w:tcPr>
            <w:tcW w:w="1276" w:type="dxa"/>
          </w:tcPr>
          <w:p w14:paraId="5C50E714" w14:textId="7A68C0F1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val="de-DE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/>
              </w:rPr>
              <w:t>MB25</w:t>
            </w:r>
          </w:p>
        </w:tc>
        <w:tc>
          <w:tcPr>
            <w:tcW w:w="4536" w:type="dxa"/>
          </w:tcPr>
          <w:p w14:paraId="26BDCAA0" w14:textId="70F12A7E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val="en-US"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[YL51</w:t>
            </w:r>
            <w:r w:rsidR="00E31FC3">
              <w:rPr>
                <w:color w:val="000000" w:themeColor="text1"/>
                <w:sz w:val="19"/>
                <w:szCs w:val="19"/>
                <w:lang w:val="en-US" w:eastAsia="it-IT"/>
              </w:rPr>
              <w:t>5</w:t>
            </w: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; </w:t>
            </w:r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ego1</w:t>
            </w:r>
            <w:proofErr w:type="gramStart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::</w:t>
            </w:r>
            <w:proofErr w:type="gramEnd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HIS3</w:t>
            </w:r>
          </w:p>
        </w:tc>
        <w:tc>
          <w:tcPr>
            <w:tcW w:w="1134" w:type="dxa"/>
          </w:tcPr>
          <w:p w14:paraId="5A13263A" w14:textId="31DA65D3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val="en-US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aW5kYTwvQXV0aG9yPjxZZWFyPjIwMDk8L1llYXI+PFJl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</w:fldData>
              </w:fldChar>
            </w:r>
            <w:r w:rsidRPr="00B625B9">
              <w:rPr>
                <w:color w:val="000000" w:themeColor="text1"/>
                <w:sz w:val="19"/>
                <w:szCs w:val="19"/>
                <w:lang w:val="en-US"/>
              </w:rPr>
              <w:instrText xml:space="preserve"> ADDIN EN.CITE </w:instrTex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aW5kYTwvQXV0aG9yPjxZZWFyPjIwMDk8L1llYXI+PFJl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</w:fldData>
              </w:fldChar>
            </w:r>
            <w:r w:rsidRPr="00B625B9">
              <w:rPr>
                <w:color w:val="000000" w:themeColor="text1"/>
                <w:sz w:val="19"/>
                <w:szCs w:val="19"/>
                <w:lang w:val="en-US"/>
              </w:rPr>
              <w:instrText xml:space="preserve"> ADDIN EN.CITE.DATA </w:instrText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 w:rsidRPr="00B625B9">
              <w:rPr>
                <w:noProof/>
                <w:color w:val="000000" w:themeColor="text1"/>
                <w:sz w:val="19"/>
                <w:szCs w:val="19"/>
                <w:lang w:val="en-US"/>
              </w:rPr>
              <w:t>[</w:t>
            </w:r>
            <w:hyperlink w:anchor="_ENREF_1" w:tooltip="Binda, 2009 #1180" w:history="1">
              <w:r w:rsidR="00947FD1" w:rsidRPr="00B625B9">
                <w:rPr>
                  <w:noProof/>
                  <w:color w:val="000000" w:themeColor="text1"/>
                  <w:sz w:val="19"/>
                  <w:szCs w:val="19"/>
                  <w:lang w:val="en-US"/>
                </w:rPr>
                <w:t>1</w:t>
              </w:r>
            </w:hyperlink>
            <w:r w:rsidRPr="00B625B9">
              <w:rPr>
                <w:noProof/>
                <w:color w:val="000000" w:themeColor="text1"/>
                <w:sz w:val="19"/>
                <w:szCs w:val="19"/>
                <w:lang w:val="en-US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982" w:type="dxa"/>
          </w:tcPr>
          <w:p w14:paraId="2BAE7190" w14:textId="543A5498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val="en-US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/>
              </w:rPr>
              <w:t>1E</w:t>
            </w:r>
          </w:p>
        </w:tc>
      </w:tr>
      <w:tr w:rsidR="00B625B9" w:rsidRPr="00A9457C" w14:paraId="7AC29908" w14:textId="77777777" w:rsidTr="000113D0">
        <w:trPr>
          <w:jc w:val="center"/>
        </w:trPr>
        <w:tc>
          <w:tcPr>
            <w:tcW w:w="1276" w:type="dxa"/>
          </w:tcPr>
          <w:p w14:paraId="120CC972" w14:textId="3EDCDCA9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val="de-DE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/>
              </w:rPr>
              <w:t>NP52-2A</w:t>
            </w:r>
          </w:p>
        </w:tc>
        <w:tc>
          <w:tcPr>
            <w:tcW w:w="4536" w:type="dxa"/>
          </w:tcPr>
          <w:p w14:paraId="0F98E87E" w14:textId="4616E80D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[YL515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; </w:t>
            </w:r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ego2</w:t>
            </w:r>
            <w:proofErr w:type="gramStart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::</w:t>
            </w:r>
            <w:proofErr w:type="gramEnd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HIS3</w:t>
            </w:r>
          </w:p>
        </w:tc>
        <w:tc>
          <w:tcPr>
            <w:tcW w:w="1134" w:type="dxa"/>
          </w:tcPr>
          <w:p w14:paraId="781BE796" w14:textId="77C3CB50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Qb3dpczwvQXV0aG9yPjxZZWFyPjIwMTU8L1llYXI+PFJl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</w:fldData>
              </w:fldChar>
            </w:r>
            <w:r w:rsidRPr="00B625B9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Qb3dpczwvQXV0aG9yPjxZZWFyPjIwMTU8L1llYXI+PFJl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</w:fldData>
              </w:fldChar>
            </w:r>
            <w:r w:rsidRPr="00B625B9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 w:rsidRPr="00B625B9">
              <w:rPr>
                <w:noProof/>
                <w:color w:val="000000" w:themeColor="text1"/>
                <w:sz w:val="19"/>
                <w:szCs w:val="19"/>
              </w:rPr>
              <w:t>[</w:t>
            </w:r>
            <w:hyperlink w:anchor="_ENREF_2" w:tooltip="Powis, 2015 #6629" w:history="1">
              <w:r w:rsidR="00947FD1" w:rsidRPr="00B625B9">
                <w:rPr>
                  <w:noProof/>
                  <w:color w:val="000000" w:themeColor="text1"/>
                  <w:sz w:val="19"/>
                  <w:szCs w:val="19"/>
                </w:rPr>
                <w:t>2</w:t>
              </w:r>
            </w:hyperlink>
            <w:r w:rsidRPr="00B625B9">
              <w:rPr>
                <w:noProof/>
                <w:color w:val="000000" w:themeColor="text1"/>
                <w:sz w:val="19"/>
                <w:szCs w:val="19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982" w:type="dxa"/>
          </w:tcPr>
          <w:p w14:paraId="61906013" w14:textId="707A4D90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1E</w:t>
            </w:r>
          </w:p>
        </w:tc>
      </w:tr>
      <w:tr w:rsidR="00B625B9" w:rsidRPr="00A9457C" w14:paraId="710CF4DB" w14:textId="77777777" w:rsidTr="000113D0">
        <w:trPr>
          <w:jc w:val="center"/>
        </w:trPr>
        <w:tc>
          <w:tcPr>
            <w:tcW w:w="1276" w:type="dxa"/>
          </w:tcPr>
          <w:p w14:paraId="2FEE630B" w14:textId="5312B67D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MB26</w:t>
            </w:r>
          </w:p>
        </w:tc>
        <w:tc>
          <w:tcPr>
            <w:tcW w:w="4536" w:type="dxa"/>
          </w:tcPr>
          <w:p w14:paraId="675A7389" w14:textId="4088FF91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[YL51</w:t>
            </w:r>
            <w:r w:rsidR="00E31FC3">
              <w:rPr>
                <w:color w:val="000000" w:themeColor="text1"/>
                <w:sz w:val="19"/>
                <w:szCs w:val="19"/>
                <w:lang w:val="en-US" w:eastAsia="it-IT"/>
              </w:rPr>
              <w:t>5</w:t>
            </w: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MAT</w:t>
            </w:r>
            <w:r w:rsidR="00E31FC3"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; </w:t>
            </w:r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ego3</w:t>
            </w:r>
            <w:proofErr w:type="gramStart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::</w:t>
            </w:r>
            <w:proofErr w:type="gramEnd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HIS3</w:t>
            </w:r>
          </w:p>
        </w:tc>
        <w:tc>
          <w:tcPr>
            <w:tcW w:w="1134" w:type="dxa"/>
          </w:tcPr>
          <w:p w14:paraId="140F471B" w14:textId="7F5F6099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aW5kYTwvQXV0aG9yPjxZZWFyPjIwMDk8L1llYXI+PFJl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</w:fldData>
              </w:fldChar>
            </w:r>
            <w:r w:rsidRPr="00B625B9">
              <w:rPr>
                <w:color w:val="000000" w:themeColor="text1"/>
                <w:sz w:val="19"/>
                <w:szCs w:val="19"/>
                <w:lang w:val="en-US"/>
              </w:rPr>
              <w:instrText xml:space="preserve"> ADDIN EN.CITE </w:instrTex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aW5kYTwvQXV0aG9yPjxZZWFyPjIwMDk8L1llYXI+PFJl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</w:fldData>
              </w:fldChar>
            </w:r>
            <w:r w:rsidRPr="00B625B9">
              <w:rPr>
                <w:color w:val="000000" w:themeColor="text1"/>
                <w:sz w:val="19"/>
                <w:szCs w:val="19"/>
                <w:lang w:val="en-US"/>
              </w:rPr>
              <w:instrText xml:space="preserve"> ADDIN EN.CITE.DATA </w:instrText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 w:rsidRPr="00B625B9">
              <w:rPr>
                <w:noProof/>
                <w:color w:val="000000" w:themeColor="text1"/>
                <w:sz w:val="19"/>
                <w:szCs w:val="19"/>
                <w:lang w:val="en-US"/>
              </w:rPr>
              <w:t>[</w:t>
            </w:r>
            <w:hyperlink w:anchor="_ENREF_1" w:tooltip="Binda, 2009 #1180" w:history="1">
              <w:r w:rsidR="00947FD1" w:rsidRPr="00B625B9">
                <w:rPr>
                  <w:noProof/>
                  <w:color w:val="000000" w:themeColor="text1"/>
                  <w:sz w:val="19"/>
                  <w:szCs w:val="19"/>
                  <w:lang w:val="en-US"/>
                </w:rPr>
                <w:t>1</w:t>
              </w:r>
            </w:hyperlink>
            <w:r w:rsidRPr="00B625B9">
              <w:rPr>
                <w:noProof/>
                <w:color w:val="000000" w:themeColor="text1"/>
                <w:sz w:val="19"/>
                <w:szCs w:val="19"/>
                <w:lang w:val="en-US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982" w:type="dxa"/>
          </w:tcPr>
          <w:p w14:paraId="2927A5B6" w14:textId="1794707A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/>
              </w:rPr>
              <w:t>1E</w:t>
            </w:r>
          </w:p>
        </w:tc>
      </w:tr>
      <w:tr w:rsidR="00B625B9" w:rsidRPr="00A9457C" w14:paraId="2A26B394" w14:textId="77777777" w:rsidTr="000113D0">
        <w:trPr>
          <w:jc w:val="center"/>
        </w:trPr>
        <w:tc>
          <w:tcPr>
            <w:tcW w:w="1276" w:type="dxa"/>
          </w:tcPr>
          <w:p w14:paraId="6B954CC9" w14:textId="092B173B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val="en-US"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/>
              </w:rPr>
              <w:t>MP10-6C</w:t>
            </w:r>
          </w:p>
        </w:tc>
        <w:tc>
          <w:tcPr>
            <w:tcW w:w="4536" w:type="dxa"/>
          </w:tcPr>
          <w:p w14:paraId="59AFBA79" w14:textId="2A78893F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val="en-US"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 w:eastAsia="it-IT"/>
              </w:rPr>
              <w:t>[YL51</w:t>
            </w:r>
            <w:r w:rsidR="00E31FC3">
              <w:rPr>
                <w:color w:val="000000" w:themeColor="text1"/>
                <w:sz w:val="19"/>
                <w:szCs w:val="19"/>
                <w:lang w:val="de-DE" w:eastAsia="it-IT"/>
              </w:rPr>
              <w:t>5</w:t>
            </w:r>
            <w:r w:rsidRPr="00B625B9">
              <w:rPr>
                <w:color w:val="000000" w:themeColor="text1"/>
                <w:sz w:val="19"/>
                <w:szCs w:val="19"/>
                <w:lang w:val="de-DE"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 xml:space="preserve"> MAT</w:t>
            </w:r>
            <w:r w:rsidR="00E31FC3"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; </w:t>
            </w:r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tor1</w:t>
            </w:r>
            <w:proofErr w:type="gramStart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∆::</w:t>
            </w:r>
            <w:proofErr w:type="spellStart"/>
            <w:proofErr w:type="gramEnd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kanMX</w:t>
            </w:r>
            <w:proofErr w:type="spellEnd"/>
          </w:p>
        </w:tc>
        <w:tc>
          <w:tcPr>
            <w:tcW w:w="1134" w:type="dxa"/>
          </w:tcPr>
          <w:p w14:paraId="45918CBF" w14:textId="51182443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val="en-US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7BD15E97" w14:textId="26340A2A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val="en-US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1E</w:t>
            </w:r>
          </w:p>
        </w:tc>
      </w:tr>
      <w:tr w:rsidR="00B625B9" w:rsidRPr="00A9457C" w14:paraId="6BEF994E" w14:textId="77777777" w:rsidTr="000113D0">
        <w:trPr>
          <w:jc w:val="center"/>
        </w:trPr>
        <w:tc>
          <w:tcPr>
            <w:tcW w:w="1276" w:type="dxa"/>
          </w:tcPr>
          <w:p w14:paraId="22E0DBF6" w14:textId="5BD10C8F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val="en-US"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RKH311</w:t>
            </w:r>
          </w:p>
        </w:tc>
        <w:tc>
          <w:tcPr>
            <w:tcW w:w="4536" w:type="dxa"/>
          </w:tcPr>
          <w:p w14:paraId="276342C3" w14:textId="67C41464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val="en-US"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[YL516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MAT</w:t>
            </w:r>
            <w:r w:rsidRPr="00B625B9">
              <w:rPr>
                <w:b/>
                <w:bCs/>
                <w:color w:val="000000" w:themeColor="text1"/>
                <w:sz w:val="19"/>
                <w:szCs w:val="19"/>
                <w:lang w:val="en-US" w:eastAsia="it-IT"/>
              </w:rPr>
              <w:t>a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; </w:t>
            </w:r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tco89</w:t>
            </w:r>
            <w:proofErr w:type="gramStart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::</w:t>
            </w:r>
            <w:proofErr w:type="spellStart"/>
            <w:proofErr w:type="gramEnd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</w:p>
        </w:tc>
        <w:tc>
          <w:tcPr>
            <w:tcW w:w="1134" w:type="dxa"/>
          </w:tcPr>
          <w:p w14:paraId="2604F6E0" w14:textId="57251D6D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val="en-US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IYXRha2V5YW1hPC9BdXRob3I+PFllYXI+MjAxOTwvWWVh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</w:fldData>
              </w:fldChar>
            </w:r>
            <w:r w:rsidRPr="00B625B9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IYXRha2V5YW1hPC9BdXRob3I+PFllYXI+MjAxOTwvWWVh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</w:fldData>
              </w:fldChar>
            </w:r>
            <w:r w:rsidRPr="00B625B9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 w:rsidRPr="00B625B9">
              <w:rPr>
                <w:noProof/>
                <w:color w:val="000000" w:themeColor="text1"/>
                <w:sz w:val="19"/>
                <w:szCs w:val="19"/>
              </w:rPr>
              <w:t>[</w:t>
            </w:r>
            <w:hyperlink w:anchor="_ENREF_3" w:tooltip="Hatakeyama, 2019 #7761" w:history="1">
              <w:r w:rsidR="00947FD1" w:rsidRPr="00B625B9">
                <w:rPr>
                  <w:noProof/>
                  <w:color w:val="000000" w:themeColor="text1"/>
                  <w:sz w:val="19"/>
                  <w:szCs w:val="19"/>
                </w:rPr>
                <w:t>3</w:t>
              </w:r>
            </w:hyperlink>
            <w:r w:rsidRPr="00B625B9">
              <w:rPr>
                <w:noProof/>
                <w:color w:val="000000" w:themeColor="text1"/>
                <w:sz w:val="19"/>
                <w:szCs w:val="19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982" w:type="dxa"/>
          </w:tcPr>
          <w:p w14:paraId="277FC685" w14:textId="4BF82503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val="en-US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/>
              </w:rPr>
              <w:t>1E</w:t>
            </w:r>
          </w:p>
        </w:tc>
      </w:tr>
      <w:tr w:rsidR="00B625B9" w:rsidRPr="00A9457C" w14:paraId="5CDE1140" w14:textId="77777777" w:rsidTr="000113D0">
        <w:trPr>
          <w:jc w:val="center"/>
        </w:trPr>
        <w:tc>
          <w:tcPr>
            <w:tcW w:w="1276" w:type="dxa"/>
          </w:tcPr>
          <w:p w14:paraId="4F2AC83E" w14:textId="06A660CC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CDV312-3D</w:t>
            </w:r>
          </w:p>
        </w:tc>
        <w:tc>
          <w:tcPr>
            <w:tcW w:w="4536" w:type="dxa"/>
          </w:tcPr>
          <w:p w14:paraId="3750D821" w14:textId="31042B56" w:rsidR="00B625B9" w:rsidRPr="00B625B9" w:rsidRDefault="00B625B9" w:rsidP="00B625B9">
            <w:pPr>
              <w:spacing w:before="40" w:after="40"/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[YL516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MAT</w:t>
            </w:r>
            <w:r w:rsidRPr="00B625B9">
              <w:rPr>
                <w:b/>
                <w:bCs/>
                <w:color w:val="000000" w:themeColor="text1"/>
                <w:sz w:val="19"/>
                <w:szCs w:val="19"/>
                <w:lang w:val="en-US" w:eastAsia="it-IT"/>
              </w:rPr>
              <w:t>a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; avt3</w:t>
            </w:r>
            <w:proofErr w:type="gram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::</w:t>
            </w:r>
            <w:proofErr w:type="spellStart"/>
            <w:proofErr w:type="gram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avt4∆::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</w:p>
        </w:tc>
        <w:tc>
          <w:tcPr>
            <w:tcW w:w="1134" w:type="dxa"/>
          </w:tcPr>
          <w:p w14:paraId="33802927" w14:textId="1BDECE4E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val="en-US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/>
              </w:rPr>
              <w:t>This study</w:t>
            </w:r>
          </w:p>
        </w:tc>
        <w:tc>
          <w:tcPr>
            <w:tcW w:w="1982" w:type="dxa"/>
          </w:tcPr>
          <w:p w14:paraId="56B79BBA" w14:textId="31768BB6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2E</w:t>
            </w:r>
          </w:p>
        </w:tc>
      </w:tr>
      <w:tr w:rsidR="00B625B9" w:rsidRPr="00A9457C" w14:paraId="79072F9D" w14:textId="77777777" w:rsidTr="000113D0">
        <w:trPr>
          <w:jc w:val="center"/>
        </w:trPr>
        <w:tc>
          <w:tcPr>
            <w:tcW w:w="1276" w:type="dxa"/>
          </w:tcPr>
          <w:p w14:paraId="2497B140" w14:textId="28B4959D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CDV313-12C</w:t>
            </w:r>
          </w:p>
        </w:tc>
        <w:tc>
          <w:tcPr>
            <w:tcW w:w="4536" w:type="dxa"/>
          </w:tcPr>
          <w:p w14:paraId="6A779CAB" w14:textId="51E049F9" w:rsidR="00B625B9" w:rsidRPr="00B625B9" w:rsidRDefault="00B625B9" w:rsidP="00B625B9">
            <w:pPr>
              <w:spacing w:before="40" w:after="40"/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[YL51</w:t>
            </w:r>
            <w:r w:rsidR="00E31FC3">
              <w:rPr>
                <w:color w:val="000000" w:themeColor="text1"/>
                <w:sz w:val="19"/>
                <w:szCs w:val="19"/>
                <w:lang w:val="en-US" w:eastAsia="it-IT"/>
              </w:rPr>
              <w:t>5</w:t>
            </w: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MAT</w:t>
            </w:r>
            <w:r w:rsidR="00E31FC3" w:rsidRPr="00E31FC3">
              <w:rPr>
                <w:rFonts w:ascii="Symbol" w:hAnsi="Symbol"/>
                <w:color w:val="000000" w:themeColor="text1"/>
                <w:sz w:val="19"/>
                <w:szCs w:val="19"/>
                <w:lang w:val="en-US"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; avt3</w:t>
            </w:r>
            <w:proofErr w:type="gram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::</w:t>
            </w:r>
            <w:proofErr w:type="spellStart"/>
            <w:proofErr w:type="gram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avt4∆::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avt6∆::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</w:p>
        </w:tc>
        <w:tc>
          <w:tcPr>
            <w:tcW w:w="1134" w:type="dxa"/>
          </w:tcPr>
          <w:p w14:paraId="09C243B6" w14:textId="0D2FAF6A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7CAC4CB1" w14:textId="7DC8E665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2E</w:t>
            </w:r>
          </w:p>
        </w:tc>
      </w:tr>
      <w:tr w:rsidR="00B625B9" w:rsidRPr="00A9457C" w14:paraId="176C0575" w14:textId="77777777" w:rsidTr="000113D0">
        <w:trPr>
          <w:jc w:val="center"/>
        </w:trPr>
        <w:tc>
          <w:tcPr>
            <w:tcW w:w="1276" w:type="dxa"/>
          </w:tcPr>
          <w:p w14:paraId="69715DFF" w14:textId="48174335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GB1648-4D</w:t>
            </w:r>
          </w:p>
        </w:tc>
        <w:tc>
          <w:tcPr>
            <w:tcW w:w="4536" w:type="dxa"/>
          </w:tcPr>
          <w:p w14:paraId="3D2FEF0E" w14:textId="5CA719F7" w:rsidR="00B625B9" w:rsidRPr="00B625B9" w:rsidRDefault="00B625B9" w:rsidP="00B625B9">
            <w:pPr>
              <w:spacing w:before="40" w:after="40"/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[YL51</w:t>
            </w:r>
            <w:r w:rsidR="00E31FC3">
              <w:rPr>
                <w:color w:val="000000" w:themeColor="text1"/>
                <w:sz w:val="19"/>
                <w:szCs w:val="19"/>
                <w:lang w:val="en-US" w:eastAsia="it-IT"/>
              </w:rPr>
              <w:t>5</w:t>
            </w: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MAT</w:t>
            </w:r>
            <w:r w:rsidR="00E31FC3" w:rsidRPr="00E31FC3">
              <w:rPr>
                <w:rFonts w:ascii="Symbol" w:hAnsi="Symbol"/>
                <w:color w:val="000000" w:themeColor="text1"/>
                <w:sz w:val="19"/>
                <w:szCs w:val="19"/>
                <w:lang w:val="en-US"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; avt3</w:t>
            </w:r>
            <w:proofErr w:type="gram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::</w:t>
            </w:r>
            <w:proofErr w:type="spellStart"/>
            <w:proofErr w:type="gram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avt4∆::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avt6∆::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atg22∆::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</w:p>
        </w:tc>
        <w:tc>
          <w:tcPr>
            <w:tcW w:w="1134" w:type="dxa"/>
          </w:tcPr>
          <w:p w14:paraId="72F2C9BE" w14:textId="08B19493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6732802C" w14:textId="50A4CB70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2E</w:t>
            </w:r>
          </w:p>
        </w:tc>
      </w:tr>
      <w:tr w:rsidR="00B625B9" w:rsidRPr="00A9457C" w14:paraId="25ACF543" w14:textId="77777777" w:rsidTr="000113D0">
        <w:trPr>
          <w:jc w:val="center"/>
        </w:trPr>
        <w:tc>
          <w:tcPr>
            <w:tcW w:w="1276" w:type="dxa"/>
          </w:tcPr>
          <w:p w14:paraId="5AF442D5" w14:textId="65FA17B3" w:rsidR="00B625B9" w:rsidRPr="00B625B9" w:rsidRDefault="00B625B9" w:rsidP="00B625B9">
            <w:pPr>
              <w:spacing w:before="40" w:after="40"/>
              <w:ind w:right="-246"/>
              <w:rPr>
                <w:i/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MP347-1B</w:t>
            </w:r>
          </w:p>
        </w:tc>
        <w:tc>
          <w:tcPr>
            <w:tcW w:w="4536" w:type="dxa"/>
          </w:tcPr>
          <w:p w14:paraId="67B4BE51" w14:textId="5A595A79" w:rsidR="00B625B9" w:rsidRPr="00B625B9" w:rsidRDefault="00B625B9" w:rsidP="00B625B9">
            <w:pPr>
              <w:spacing w:before="40" w:after="40"/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[YL516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MAT</w:t>
            </w:r>
            <w:r w:rsidRPr="00B625B9">
              <w:rPr>
                <w:b/>
                <w:bCs/>
                <w:color w:val="000000" w:themeColor="text1"/>
                <w:sz w:val="19"/>
                <w:szCs w:val="19"/>
                <w:lang w:val="en-US" w:eastAsia="it-IT"/>
              </w:rPr>
              <w:t>a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; lst4</w:t>
            </w:r>
            <w:proofErr w:type="gram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::</w:t>
            </w:r>
            <w:proofErr w:type="spellStart"/>
            <w:proofErr w:type="gram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</w:p>
        </w:tc>
        <w:tc>
          <w:tcPr>
            <w:tcW w:w="1134" w:type="dxa"/>
          </w:tcPr>
          <w:p w14:paraId="1BF61A92" w14:textId="692D886F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4B661127" w14:textId="1BB06B8A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4C</w:t>
            </w:r>
          </w:p>
        </w:tc>
      </w:tr>
      <w:tr w:rsidR="00B625B9" w:rsidRPr="00A9457C" w14:paraId="628AFB33" w14:textId="77777777" w:rsidTr="000113D0">
        <w:trPr>
          <w:jc w:val="center"/>
        </w:trPr>
        <w:tc>
          <w:tcPr>
            <w:tcW w:w="1276" w:type="dxa"/>
          </w:tcPr>
          <w:p w14:paraId="35002598" w14:textId="6F05EC4E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TB50a</w:t>
            </w:r>
          </w:p>
        </w:tc>
        <w:tc>
          <w:tcPr>
            <w:tcW w:w="4536" w:type="dxa"/>
          </w:tcPr>
          <w:p w14:paraId="61AEFF53" w14:textId="303D4B6A" w:rsidR="00B625B9" w:rsidRPr="00B625B9" w:rsidRDefault="00B625B9" w:rsidP="00B625B9">
            <w:pPr>
              <w:spacing w:before="40" w:after="40"/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</w:pP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MAT</w:t>
            </w:r>
            <w:r w:rsidRPr="00B625B9">
              <w:rPr>
                <w:b/>
                <w:bCs/>
                <w:color w:val="000000" w:themeColor="text1"/>
                <w:sz w:val="19"/>
                <w:szCs w:val="19"/>
                <w:lang w:eastAsia="it-IT"/>
              </w:rPr>
              <w:t>a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 trp1, his3, ura3, leu2, rme1</w:t>
            </w:r>
          </w:p>
        </w:tc>
        <w:tc>
          <w:tcPr>
            <w:tcW w:w="1134" w:type="dxa"/>
          </w:tcPr>
          <w:p w14:paraId="1185FB75" w14:textId="045DF493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ZWNrPC9BdXRob3I+PFllYXI+MTk5OTwvWWVhcj48UmVj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</w:fldData>
              </w:fldChar>
            </w:r>
            <w:r w:rsidRPr="00B625B9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ZWNrPC9BdXRob3I+PFllYXI+MTk5OTwvWWVhcj48UmVj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</w:fldData>
              </w:fldChar>
            </w:r>
            <w:r w:rsidRPr="00B625B9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 w:rsidRPr="00B625B9">
              <w:rPr>
                <w:noProof/>
                <w:color w:val="000000" w:themeColor="text1"/>
                <w:sz w:val="19"/>
                <w:szCs w:val="19"/>
              </w:rPr>
              <w:t>[</w:t>
            </w:r>
            <w:hyperlink w:anchor="_ENREF_4" w:tooltip="Beck, 1999 #160" w:history="1">
              <w:r w:rsidR="00947FD1" w:rsidRPr="00B625B9">
                <w:rPr>
                  <w:noProof/>
                  <w:color w:val="000000" w:themeColor="text1"/>
                  <w:sz w:val="19"/>
                  <w:szCs w:val="19"/>
                </w:rPr>
                <w:t>4</w:t>
              </w:r>
            </w:hyperlink>
            <w:r w:rsidRPr="00B625B9">
              <w:rPr>
                <w:noProof/>
                <w:color w:val="000000" w:themeColor="text1"/>
                <w:sz w:val="19"/>
                <w:szCs w:val="19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982" w:type="dxa"/>
          </w:tcPr>
          <w:p w14:paraId="5C0C64FC" w14:textId="3C1DCAB8" w:rsidR="00B625B9" w:rsidRPr="00B625B9" w:rsidRDefault="0090500B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3</w:t>
            </w:r>
            <w:r w:rsidR="00B625B9" w:rsidRPr="00B625B9">
              <w:rPr>
                <w:color w:val="000000" w:themeColor="text1"/>
                <w:sz w:val="19"/>
                <w:szCs w:val="19"/>
              </w:rPr>
              <w:t>C, D</w:t>
            </w:r>
          </w:p>
        </w:tc>
      </w:tr>
      <w:tr w:rsidR="00B625B9" w:rsidRPr="00A9457C" w14:paraId="3655A2DE" w14:textId="77777777" w:rsidTr="000113D0">
        <w:trPr>
          <w:jc w:val="center"/>
        </w:trPr>
        <w:tc>
          <w:tcPr>
            <w:tcW w:w="1276" w:type="dxa"/>
          </w:tcPr>
          <w:p w14:paraId="4DBBB434" w14:textId="263D442F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val="en-US" w:eastAsia="it-IT"/>
              </w:rPr>
              <w:t>TB105-3B</w:t>
            </w:r>
          </w:p>
        </w:tc>
        <w:tc>
          <w:tcPr>
            <w:tcW w:w="4536" w:type="dxa"/>
          </w:tcPr>
          <w:p w14:paraId="34FCFE3E" w14:textId="4A35E6E6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TB50a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MAT</w:t>
            </w:r>
            <w:r w:rsidRPr="00B625B9">
              <w:rPr>
                <w:b/>
                <w:bCs/>
                <w:color w:val="000000" w:themeColor="text1"/>
                <w:sz w:val="19"/>
                <w:szCs w:val="19"/>
                <w:lang w:eastAsia="it-IT"/>
              </w:rPr>
              <w:t>a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; 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gln3</w:t>
            </w:r>
            <w:proofErr w:type="gramStart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∆::</w:t>
            </w:r>
            <w:proofErr w:type="spellStart"/>
            <w:proofErr w:type="gram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>kanMX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val="en-US" w:eastAsia="it-IT"/>
              </w:rPr>
              <w:t xml:space="preserve"> gat1∆::HIS3 </w:t>
            </w:r>
          </w:p>
        </w:tc>
        <w:tc>
          <w:tcPr>
            <w:tcW w:w="1134" w:type="dxa"/>
          </w:tcPr>
          <w:p w14:paraId="68B251B5" w14:textId="77AC742E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/>
            </w:r>
            <w:r w:rsidRPr="00B625B9">
              <w:rPr>
                <w:color w:val="000000" w:themeColor="text1"/>
                <w:sz w:val="19"/>
                <w:szCs w:val="19"/>
              </w:rPr>
              <w:instrText xml:space="preserve"> ADDIN EN.CITE &lt;EndNote&gt;&lt;Cite&gt;&lt;Author&gt;Wanke&lt;/Author&gt;&lt;Year&gt;2008&lt;/Year&gt;&lt;RecNum&gt;477&lt;/RecNum&gt;&lt;DisplayText&gt;[5]&lt;/DisplayText&gt;&lt;record&gt;&lt;rec-number&gt;477&lt;/rec-number&gt;&lt;foreign-keys&gt;&lt;key app="EN" db-id="f9zvawettwzv5re0z24xp9z7ssdz2va59055" timestamp="1573057076"&gt;477&lt;/key&gt;&lt;/foreign-keys&gt;&lt;ref-type name="Journal Article"&gt;17&lt;/ref-type&gt;&lt;contributors&gt;&lt;authors&gt;&lt;author&gt;Wanke, V.&lt;/author&gt;&lt;author&gt;Cameroni, E.&lt;/author&gt;&lt;author&gt;Uotila, A.&lt;/author&gt;&lt;author&gt;Piccolis, M.&lt;/author&gt;&lt;author&gt;Urban, J.&lt;/author&gt;&lt;author&gt;Loewith, R.&lt;/author&gt;&lt;author&gt;De Virgilio, C.&lt;/author&gt;&lt;/authors&gt;&lt;/contributors&gt;&lt;auth-address&gt;Department of Microbiology and Molecular Medicine, University of Geneva Medical School CH-1211 Geneva, Switzerland.&lt;/auth-address&gt;&lt;titles&gt;&lt;title&gt;Caffeine extends yeast lifespan by targeting TORC1&lt;/title&gt;&lt;secondary-title&gt;Mol Microbiol&lt;/secondary-title&gt;&lt;/titles&gt;&lt;periodical&gt;&lt;full-title&gt;Molecular Microbiology&lt;/full-title&gt;&lt;abbr-1&gt;Mol. Microbiol.&lt;/abbr-1&gt;&lt;abbr-2&gt;Mol Microbiol&lt;/abbr-2&gt;&lt;/periodical&gt;&lt;pages&gt;277-85&lt;/pages&gt;&lt;volume&gt;69&lt;/volume&gt;&lt;number&gt;1&lt;/number&gt;&lt;edition&gt;2008/06/03&lt;/edition&gt;&lt;keywords&gt;&lt;keyword&gt;Caffeine/*pharmacology&lt;/keyword&gt;&lt;keyword&gt;Gene Expression Regulation, Fungal/drug effects&lt;/keyword&gt;&lt;keyword&gt;Protein Kinases/genetics/metabolism&lt;/keyword&gt;&lt;keyword&gt;Protein-Serine-Threonine Kinases/genetics/*metabolism&lt;/keyword&gt;&lt;keyword&gt;Saccharomyces cerevisiae/*drug effects/genetics/*physiology&lt;/keyword&gt;&lt;keyword&gt;Saccharomyces cerevisiae Proteins/genetics/*metabolism&lt;/keyword&gt;&lt;keyword&gt;Signal Transduction&lt;/keyword&gt;&lt;keyword&gt;Sirolimus/*pharmacology&lt;/keyword&gt;&lt;/keywords&gt;&lt;dates&gt;&lt;year&gt;2008&lt;/year&gt;&lt;pub-dates&gt;&lt;date&gt;Jul&lt;/date&gt;&lt;/pub-dates&gt;&lt;/dates&gt;&lt;isbn&gt;1365-2958 (Electronic)&amp;#xD;0950-382X (Linking)&lt;/isbn&gt;&lt;accession-num&gt;18513215&lt;/accession-num&gt;&lt;urls&gt;&lt;related-urls&gt;&lt;url&gt;https://www.ncbi.nlm.nih.gov/pubmed/18513215&lt;/url&gt;&lt;/related-urls&gt;&lt;/urls&gt;&lt;electronic-resource-num&gt;10.1111/j.1365-2958.2008.06292.x&lt;/electronic-resource-num&gt;&lt;/record&gt;&lt;/Cite&gt;&lt;/EndNote&gt;</w:instrTex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 w:rsidRPr="00B625B9">
              <w:rPr>
                <w:noProof/>
                <w:color w:val="000000" w:themeColor="text1"/>
                <w:sz w:val="19"/>
                <w:szCs w:val="19"/>
                <w:lang w:val="en-US"/>
              </w:rPr>
              <w:t>[</w:t>
            </w:r>
            <w:hyperlink w:anchor="_ENREF_5" w:tooltip="Wanke, 2008 #477" w:history="1">
              <w:r w:rsidR="00947FD1" w:rsidRPr="00B625B9">
                <w:rPr>
                  <w:noProof/>
                  <w:color w:val="000000" w:themeColor="text1"/>
                  <w:sz w:val="19"/>
                  <w:szCs w:val="19"/>
                  <w:lang w:val="en-US"/>
                </w:rPr>
                <w:t>5</w:t>
              </w:r>
            </w:hyperlink>
            <w:r w:rsidRPr="00B625B9">
              <w:rPr>
                <w:noProof/>
                <w:color w:val="000000" w:themeColor="text1"/>
                <w:sz w:val="19"/>
                <w:szCs w:val="19"/>
                <w:lang w:val="en-US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982" w:type="dxa"/>
          </w:tcPr>
          <w:p w14:paraId="1BF58E02" w14:textId="5F332EF4" w:rsidR="00B625B9" w:rsidRPr="00B625B9" w:rsidRDefault="0090500B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  <w:lang w:val="en-US"/>
              </w:rPr>
              <w:t>3</w:t>
            </w:r>
            <w:r w:rsidR="00B625B9" w:rsidRPr="00B625B9">
              <w:rPr>
                <w:color w:val="000000" w:themeColor="text1"/>
                <w:sz w:val="19"/>
                <w:szCs w:val="19"/>
                <w:lang w:val="en-US"/>
              </w:rPr>
              <w:t>C, D</w:t>
            </w:r>
          </w:p>
        </w:tc>
      </w:tr>
      <w:tr w:rsidR="00B625B9" w:rsidRPr="00A9457C" w14:paraId="21935EC1" w14:textId="77777777" w:rsidTr="000113D0">
        <w:trPr>
          <w:jc w:val="center"/>
        </w:trPr>
        <w:tc>
          <w:tcPr>
            <w:tcW w:w="1276" w:type="dxa"/>
          </w:tcPr>
          <w:p w14:paraId="1BC3B399" w14:textId="2A73DBFE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RL170-2c</w:t>
            </w:r>
          </w:p>
        </w:tc>
        <w:tc>
          <w:tcPr>
            <w:tcW w:w="4536" w:type="dxa"/>
          </w:tcPr>
          <w:p w14:paraId="3DCDAF07" w14:textId="1FF8915F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TB50a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MAT</w:t>
            </w:r>
            <w:r w:rsidRPr="00B625B9">
              <w:rPr>
                <w:b/>
                <w:bCs/>
                <w:color w:val="000000" w:themeColor="text1"/>
                <w:sz w:val="19"/>
                <w:szCs w:val="19"/>
                <w:lang w:eastAsia="it-IT"/>
              </w:rPr>
              <w:t>a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 TCO89-</w:t>
            </w:r>
            <w:proofErr w:type="gramStart"/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TAP::</w:t>
            </w:r>
            <w:proofErr w:type="gramEnd"/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TRP1</w:t>
            </w:r>
          </w:p>
        </w:tc>
        <w:tc>
          <w:tcPr>
            <w:tcW w:w="1134" w:type="dxa"/>
          </w:tcPr>
          <w:p w14:paraId="16C06D19" w14:textId="6C24D73E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TaGltYWRhPC9BdXRob3I+PFllYXI+MjAxMzwvWWVhcj48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</w:fldData>
              </w:fldChar>
            </w:r>
            <w:r w:rsidRPr="00B625B9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TaGltYWRhPC9BdXRob3I+PFllYXI+MjAxMzwvWWVhcj48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</w:fldData>
              </w:fldChar>
            </w:r>
            <w:r w:rsidRPr="00B625B9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 w:rsidRPr="00B625B9">
              <w:rPr>
                <w:noProof/>
                <w:color w:val="000000" w:themeColor="text1"/>
                <w:sz w:val="19"/>
                <w:szCs w:val="19"/>
              </w:rPr>
              <w:t>[</w:t>
            </w:r>
            <w:hyperlink w:anchor="_ENREF_6" w:tooltip="Shimada, 2013 #3325" w:history="1">
              <w:r w:rsidR="00947FD1" w:rsidRPr="00B625B9">
                <w:rPr>
                  <w:noProof/>
                  <w:color w:val="000000" w:themeColor="text1"/>
                  <w:sz w:val="19"/>
                  <w:szCs w:val="19"/>
                </w:rPr>
                <w:t>6</w:t>
              </w:r>
            </w:hyperlink>
            <w:r w:rsidRPr="00B625B9">
              <w:rPr>
                <w:noProof/>
                <w:color w:val="000000" w:themeColor="text1"/>
                <w:sz w:val="19"/>
                <w:szCs w:val="19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982" w:type="dxa"/>
          </w:tcPr>
          <w:p w14:paraId="6F260B7B" w14:textId="346E1E30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4F-I</w:t>
            </w:r>
          </w:p>
        </w:tc>
      </w:tr>
      <w:tr w:rsidR="00B625B9" w:rsidRPr="00A9457C" w14:paraId="739E2CF3" w14:textId="77777777" w:rsidTr="000113D0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6E7D9413" w14:textId="5F67AB8C" w:rsidR="00B625B9" w:rsidRPr="00B625B9" w:rsidRDefault="00B625B9" w:rsidP="00B625B9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ByK911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2A69084" w14:textId="23F5878E" w:rsidR="00B625B9" w:rsidRPr="00B625B9" w:rsidRDefault="00B625B9" w:rsidP="00B625B9">
            <w:pPr>
              <w:spacing w:before="40" w:after="40"/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W303-1B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</w:t>
            </w:r>
            <w:proofErr w:type="spellStart"/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MAT</w:t>
            </w:r>
            <w:r w:rsidRPr="00B625B9">
              <w:rPr>
                <w:b/>
                <w:bCs/>
                <w:color w:val="000000" w:themeColor="text1"/>
                <w:sz w:val="19"/>
                <w:szCs w:val="19"/>
                <w:lang w:eastAsia="it-IT"/>
              </w:rPr>
              <w:t>a</w:t>
            </w:r>
            <w:proofErr w:type="spellEnd"/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; </w:t>
            </w:r>
            <w:r w:rsidRPr="00B625B9">
              <w:rPr>
                <w:i/>
                <w:color w:val="000000" w:themeColor="text1"/>
                <w:sz w:val="19"/>
                <w:szCs w:val="19"/>
                <w:lang w:eastAsia="it-IT"/>
              </w:rPr>
              <w:t>ura3-1 leu2-3,112 his3-11,15 trp1-1 ade2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02FC49" w14:textId="6BAE56B7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/>
            </w:r>
            <w:r w:rsidRPr="00B625B9">
              <w:rPr>
                <w:color w:val="000000" w:themeColor="text1"/>
                <w:sz w:val="19"/>
                <w:szCs w:val="19"/>
              </w:rPr>
              <w:instrText xml:space="preserve"> ADDIN EN.CITE &lt;EndNote&gt;&lt;Cite&gt;&lt;Author&gt;Michel&lt;/Author&gt;&lt;Year&gt;2020&lt;/Year&gt;&lt;RecNum&gt;8131&lt;/RecNum&gt;&lt;DisplayText&gt;[7]&lt;/DisplayText&gt;&lt;record&gt;&lt;rec-number&gt;8131&lt;/rec-number&gt;&lt;foreign-keys&gt;&lt;key app="EN" db-id="f9zvawettwzv5re0z24xp9z7ssdz2va59055" timestamp="1605181696"&gt;8131&lt;/key&gt;&lt;/foreign-keys&gt;&lt;ref-type name="Journal Article"&gt;17&lt;/ref-type&gt;&lt;contributors&gt;&lt;authors&gt;&lt;author&gt;Michel, Agnès H.&lt;/author&gt;&lt;author&gt;van Schie, Sabine&lt;/author&gt;&lt;author&gt;Mosbach, Andreas&lt;/author&gt;&lt;author&gt;Scalliet, Gabriel&lt;/author&gt;&lt;author&gt;Kornmann, Benoît&lt;/author&gt;&lt;/authors&gt;&lt;/contributors&gt;&lt;titles&gt;&lt;title&gt;Exploiting homologous recombination increases SATAY efficiency for loss- and gain-of-function screening&lt;/title&gt;&lt;/titles&gt;&lt;dates&gt;&lt;year&gt;2020&lt;/year&gt;&lt;/dates&gt;&lt;urls&gt;&lt;/urls&gt;&lt;electronic-resource-num&gt;10.1101/866483&lt;/electronic-resource-num&gt;&lt;/record&gt;&lt;/Cite&gt;&lt;/EndNote&gt;</w:instrTex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 w:rsidRPr="00B625B9">
              <w:rPr>
                <w:noProof/>
                <w:color w:val="000000" w:themeColor="text1"/>
                <w:sz w:val="19"/>
                <w:szCs w:val="19"/>
              </w:rPr>
              <w:t>[</w:t>
            </w:r>
            <w:hyperlink w:anchor="_ENREF_7" w:tooltip="Michel, 2020 #8131" w:history="1">
              <w:r w:rsidR="00947FD1" w:rsidRPr="00B625B9">
                <w:rPr>
                  <w:noProof/>
                  <w:color w:val="000000" w:themeColor="text1"/>
                  <w:sz w:val="19"/>
                  <w:szCs w:val="19"/>
                </w:rPr>
                <w:t>7</w:t>
              </w:r>
            </w:hyperlink>
            <w:r w:rsidRPr="00B625B9">
              <w:rPr>
                <w:noProof/>
                <w:color w:val="000000" w:themeColor="text1"/>
                <w:sz w:val="19"/>
                <w:szCs w:val="19"/>
              </w:rPr>
              <w:t>]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2C953850" w14:textId="2BF62810" w:rsidR="00B625B9" w:rsidRPr="00B625B9" w:rsidRDefault="00B625B9" w:rsidP="00B625B9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2A-D</w:t>
            </w:r>
          </w:p>
        </w:tc>
      </w:tr>
    </w:tbl>
    <w:p w14:paraId="61F0CED1" w14:textId="77777777" w:rsidR="00D235A5" w:rsidRDefault="00D235A5" w:rsidP="00DC7F30">
      <w:pPr>
        <w:spacing w:after="120"/>
        <w:outlineLvl w:val="0"/>
        <w:rPr>
          <w:noProof/>
          <w:color w:val="FF0066"/>
          <w:sz w:val="20"/>
          <w:szCs w:val="20"/>
        </w:rPr>
      </w:pPr>
    </w:p>
    <w:p w14:paraId="4D39F815" w14:textId="40845B31" w:rsidR="00947FD1" w:rsidRPr="00947FD1" w:rsidRDefault="00947FD1" w:rsidP="00947FD1">
      <w:pPr>
        <w:pStyle w:val="EndNoteBibliography"/>
        <w:spacing w:afterLines="60" w:after="144"/>
        <w:ind w:left="284" w:right="452" w:hanging="284"/>
        <w:rPr>
          <w:rFonts w:ascii="Times New Roman" w:hAnsi="Times New Roman"/>
          <w:b/>
          <w:bCs/>
          <w:noProof/>
          <w:color w:val="000000" w:themeColor="text1"/>
        </w:rPr>
      </w:pPr>
      <w:r w:rsidRPr="00947FD1">
        <w:rPr>
          <w:rFonts w:ascii="Times New Roman" w:hAnsi="Times New Roman"/>
          <w:b/>
          <w:bCs/>
          <w:noProof/>
          <w:color w:val="000000" w:themeColor="text1"/>
        </w:rPr>
        <w:t>References</w:t>
      </w:r>
    </w:p>
    <w:p w14:paraId="497000AD" w14:textId="2417193D" w:rsidR="00947FD1" w:rsidRPr="00947FD1" w:rsidRDefault="00947FD1" w:rsidP="00947FD1">
      <w:pPr>
        <w:pStyle w:val="EndNoteBibliography"/>
        <w:ind w:left="284" w:hanging="284"/>
        <w:rPr>
          <w:rFonts w:ascii="Times New Roman" w:hAnsi="Times New Roman"/>
          <w:noProof/>
          <w:sz w:val="22"/>
          <w:szCs w:val="22"/>
        </w:rPr>
      </w:pPr>
      <w:r>
        <w:rPr>
          <w:rFonts w:ascii="Times New Roman" w:hAnsi="Times New Roman"/>
          <w:noProof/>
          <w:color w:val="000000" w:themeColor="text1"/>
        </w:rPr>
        <w:fldChar w:fldCharType="begin"/>
      </w:r>
      <w:r>
        <w:rPr>
          <w:rFonts w:ascii="Times New Roman" w:hAnsi="Times New Roman"/>
          <w:noProof/>
          <w:color w:val="000000" w:themeColor="text1"/>
        </w:rPr>
        <w:instrText xml:space="preserve"> ADDIN EN.REFLIST </w:instrText>
      </w:r>
      <w:r>
        <w:rPr>
          <w:rFonts w:ascii="Times New Roman" w:hAnsi="Times New Roman"/>
          <w:noProof/>
          <w:color w:val="000000" w:themeColor="text1"/>
        </w:rPr>
        <w:fldChar w:fldCharType="separate"/>
      </w:r>
      <w:bookmarkStart w:id="0" w:name="_ENREF_1"/>
      <w:r w:rsidRPr="00947FD1">
        <w:rPr>
          <w:rFonts w:ascii="Times New Roman" w:hAnsi="Times New Roman"/>
          <w:b/>
          <w:noProof/>
          <w:sz w:val="20"/>
          <w:szCs w:val="20"/>
        </w:rPr>
        <w:t>1</w:t>
      </w:r>
      <w:r w:rsidRPr="00947FD1">
        <w:rPr>
          <w:rFonts w:ascii="Times New Roman" w:hAnsi="Times New Roman"/>
          <w:noProof/>
          <w:sz w:val="20"/>
          <w:szCs w:val="20"/>
        </w:rPr>
        <w:t>.</w:t>
      </w:r>
      <w:r w:rsidRPr="00947FD1">
        <w:rPr>
          <w:rFonts w:ascii="Times New Roman" w:hAnsi="Times New Roman"/>
          <w:noProof/>
          <w:sz w:val="20"/>
          <w:szCs w:val="20"/>
        </w:rPr>
        <w:tab/>
        <w:t xml:space="preserve">Binda M, Péli-Gulli MP, Bonfils G, Panchaud N, Urban J, Sturgill TW, et al. The Vam6 GEF controls TORC1 by </w:t>
      </w:r>
      <w:r w:rsidRPr="00947FD1">
        <w:rPr>
          <w:rFonts w:ascii="Times New Roman" w:hAnsi="Times New Roman"/>
          <w:noProof/>
          <w:sz w:val="22"/>
          <w:szCs w:val="22"/>
        </w:rPr>
        <w:t xml:space="preserve">activating the EGO complex. Mol Cell. 2009; 35: 563-573. </w:t>
      </w:r>
      <w:hyperlink r:id="rId8" w:history="1">
        <w:r w:rsidRPr="00947FD1">
          <w:rPr>
            <w:rStyle w:val="Hyperlink"/>
            <w:rFonts w:ascii="Times New Roman" w:hAnsi="Times New Roman"/>
            <w:noProof/>
            <w:sz w:val="22"/>
            <w:szCs w:val="22"/>
          </w:rPr>
          <w:t>https://doi.org/10.1016/j.molcel.2009.06.033</w:t>
        </w:r>
      </w:hyperlink>
      <w:r w:rsidRPr="00947FD1">
        <w:rPr>
          <w:rFonts w:ascii="Times New Roman" w:hAnsi="Times New Roman"/>
          <w:noProof/>
          <w:sz w:val="22"/>
          <w:szCs w:val="22"/>
        </w:rPr>
        <w:t xml:space="preserve"> PMID: 19748353</w:t>
      </w:r>
      <w:bookmarkEnd w:id="0"/>
    </w:p>
    <w:p w14:paraId="68252814" w14:textId="7255FCA2" w:rsidR="00947FD1" w:rsidRPr="00947FD1" w:rsidRDefault="00947FD1" w:rsidP="00947FD1">
      <w:pPr>
        <w:pStyle w:val="EndNoteBibliography"/>
        <w:ind w:left="284" w:hanging="284"/>
        <w:rPr>
          <w:rFonts w:ascii="Times New Roman" w:hAnsi="Times New Roman"/>
          <w:noProof/>
          <w:sz w:val="22"/>
          <w:szCs w:val="22"/>
        </w:rPr>
      </w:pPr>
      <w:bookmarkStart w:id="1" w:name="_ENREF_2"/>
      <w:r w:rsidRPr="00947FD1">
        <w:rPr>
          <w:rFonts w:ascii="Times New Roman" w:hAnsi="Times New Roman"/>
          <w:b/>
          <w:noProof/>
          <w:sz w:val="22"/>
          <w:szCs w:val="22"/>
        </w:rPr>
        <w:t>2</w:t>
      </w:r>
      <w:r w:rsidRPr="00947FD1">
        <w:rPr>
          <w:rFonts w:ascii="Times New Roman" w:hAnsi="Times New Roman"/>
          <w:noProof/>
          <w:sz w:val="22"/>
          <w:szCs w:val="22"/>
        </w:rPr>
        <w:t>.</w:t>
      </w:r>
      <w:r w:rsidRPr="00947FD1">
        <w:rPr>
          <w:rFonts w:ascii="Times New Roman" w:hAnsi="Times New Roman"/>
          <w:noProof/>
          <w:sz w:val="22"/>
          <w:szCs w:val="22"/>
        </w:rPr>
        <w:tab/>
        <w:t xml:space="preserve">Powis K, Zhang T, Panchaud N, Wang R, De Virgilio C, Ding J. Crystal structure of the Ego1-Ego2-Ego3 complex and its role in promoting Rag GTPase-dependent TORC1 signaling. Cell Res. 2015; 25: 1043-1059. </w:t>
      </w:r>
      <w:hyperlink r:id="rId9" w:history="1">
        <w:r w:rsidRPr="00947FD1">
          <w:rPr>
            <w:rStyle w:val="Hyperlink"/>
            <w:rFonts w:ascii="Times New Roman" w:hAnsi="Times New Roman"/>
            <w:noProof/>
            <w:sz w:val="22"/>
            <w:szCs w:val="22"/>
          </w:rPr>
          <w:t>https://doi.org/10.1038/cr.2015.86</w:t>
        </w:r>
      </w:hyperlink>
      <w:r w:rsidRPr="00947FD1">
        <w:rPr>
          <w:rFonts w:ascii="Times New Roman" w:hAnsi="Times New Roman"/>
          <w:noProof/>
          <w:sz w:val="22"/>
          <w:szCs w:val="22"/>
        </w:rPr>
        <w:t xml:space="preserve"> PMID: 26206314</w:t>
      </w:r>
      <w:bookmarkEnd w:id="1"/>
    </w:p>
    <w:p w14:paraId="2074F420" w14:textId="28CD06A6" w:rsidR="00947FD1" w:rsidRPr="00947FD1" w:rsidRDefault="00947FD1" w:rsidP="00947FD1">
      <w:pPr>
        <w:pStyle w:val="EndNoteBibliography"/>
        <w:ind w:left="284" w:hanging="284"/>
        <w:rPr>
          <w:rFonts w:ascii="Times New Roman" w:hAnsi="Times New Roman"/>
          <w:noProof/>
          <w:sz w:val="22"/>
          <w:szCs w:val="22"/>
        </w:rPr>
      </w:pPr>
      <w:bookmarkStart w:id="2" w:name="_ENREF_3"/>
      <w:r w:rsidRPr="00947FD1">
        <w:rPr>
          <w:rFonts w:ascii="Times New Roman" w:hAnsi="Times New Roman"/>
          <w:b/>
          <w:noProof/>
          <w:sz w:val="22"/>
          <w:szCs w:val="22"/>
        </w:rPr>
        <w:t>3</w:t>
      </w:r>
      <w:r w:rsidRPr="00947FD1">
        <w:rPr>
          <w:rFonts w:ascii="Times New Roman" w:hAnsi="Times New Roman"/>
          <w:noProof/>
          <w:sz w:val="22"/>
          <w:szCs w:val="22"/>
        </w:rPr>
        <w:t>.</w:t>
      </w:r>
      <w:r w:rsidRPr="00947FD1">
        <w:rPr>
          <w:rFonts w:ascii="Times New Roman" w:hAnsi="Times New Roman"/>
          <w:noProof/>
          <w:sz w:val="22"/>
          <w:szCs w:val="22"/>
        </w:rPr>
        <w:tab/>
        <w:t xml:space="preserve">Hatakeyama R, Péli-Gulli MP, Hu Z, Jaquenoud M, Garcia Osuna GM, Sardu A, et al. Spatially distinct pools of TORC1 balance protein homeostasis. Mol Cell. 2019; 73: 325-338 e328. </w:t>
      </w:r>
      <w:hyperlink r:id="rId10" w:history="1">
        <w:r w:rsidRPr="00947FD1">
          <w:rPr>
            <w:rStyle w:val="Hyperlink"/>
            <w:rFonts w:ascii="Times New Roman" w:hAnsi="Times New Roman"/>
            <w:noProof/>
            <w:sz w:val="22"/>
            <w:szCs w:val="22"/>
          </w:rPr>
          <w:t>https://doi.org/10.1016/j.molcel.2018.10.040</w:t>
        </w:r>
      </w:hyperlink>
      <w:r w:rsidRPr="00947FD1">
        <w:rPr>
          <w:rFonts w:ascii="Times New Roman" w:hAnsi="Times New Roman"/>
          <w:noProof/>
          <w:sz w:val="22"/>
          <w:szCs w:val="22"/>
        </w:rPr>
        <w:t xml:space="preserve"> PMID: 30527664</w:t>
      </w:r>
      <w:bookmarkEnd w:id="2"/>
    </w:p>
    <w:p w14:paraId="01A9336B" w14:textId="1E53E56E" w:rsidR="00947FD1" w:rsidRPr="00947FD1" w:rsidRDefault="00947FD1" w:rsidP="00947FD1">
      <w:pPr>
        <w:pStyle w:val="EndNoteBibliography"/>
        <w:ind w:left="284" w:hanging="284"/>
        <w:rPr>
          <w:rFonts w:ascii="Times New Roman" w:hAnsi="Times New Roman"/>
          <w:noProof/>
          <w:sz w:val="22"/>
          <w:szCs w:val="22"/>
        </w:rPr>
      </w:pPr>
      <w:bookmarkStart w:id="3" w:name="_ENREF_4"/>
      <w:r w:rsidRPr="00947FD1">
        <w:rPr>
          <w:rFonts w:ascii="Times New Roman" w:hAnsi="Times New Roman"/>
          <w:b/>
          <w:noProof/>
          <w:sz w:val="22"/>
          <w:szCs w:val="22"/>
        </w:rPr>
        <w:t>4</w:t>
      </w:r>
      <w:r w:rsidRPr="00947FD1">
        <w:rPr>
          <w:rFonts w:ascii="Times New Roman" w:hAnsi="Times New Roman"/>
          <w:noProof/>
          <w:sz w:val="22"/>
          <w:szCs w:val="22"/>
        </w:rPr>
        <w:t>.</w:t>
      </w:r>
      <w:r w:rsidRPr="00947FD1">
        <w:rPr>
          <w:rFonts w:ascii="Times New Roman" w:hAnsi="Times New Roman"/>
          <w:noProof/>
          <w:sz w:val="22"/>
          <w:szCs w:val="22"/>
        </w:rPr>
        <w:tab/>
        <w:t xml:space="preserve">Beck T, Hall MN. The TOR signalling pathway controls nuclear localization of nutrient-regulated transcription factors. Nature. 1999; 402: 689-692. </w:t>
      </w:r>
      <w:hyperlink r:id="rId11" w:history="1">
        <w:r w:rsidRPr="00947FD1">
          <w:rPr>
            <w:rStyle w:val="Hyperlink"/>
            <w:rFonts w:ascii="Times New Roman" w:hAnsi="Times New Roman"/>
            <w:noProof/>
            <w:sz w:val="22"/>
            <w:szCs w:val="22"/>
          </w:rPr>
          <w:t>https://doi.org/10.1038/45287</w:t>
        </w:r>
      </w:hyperlink>
      <w:r w:rsidRPr="00947FD1">
        <w:rPr>
          <w:rFonts w:ascii="Times New Roman" w:hAnsi="Times New Roman"/>
          <w:noProof/>
          <w:sz w:val="22"/>
          <w:szCs w:val="22"/>
        </w:rPr>
        <w:t xml:space="preserve"> PMID: 10604478</w:t>
      </w:r>
      <w:bookmarkEnd w:id="3"/>
    </w:p>
    <w:p w14:paraId="23CC6AB8" w14:textId="6A38386A" w:rsidR="00947FD1" w:rsidRPr="00947FD1" w:rsidRDefault="00947FD1" w:rsidP="00947FD1">
      <w:pPr>
        <w:pStyle w:val="EndNoteBibliography"/>
        <w:ind w:left="284" w:hanging="284"/>
        <w:rPr>
          <w:rFonts w:ascii="Times New Roman" w:hAnsi="Times New Roman"/>
          <w:noProof/>
          <w:sz w:val="22"/>
          <w:szCs w:val="22"/>
        </w:rPr>
      </w:pPr>
      <w:bookmarkStart w:id="4" w:name="_ENREF_5"/>
      <w:r w:rsidRPr="00947FD1">
        <w:rPr>
          <w:rFonts w:ascii="Times New Roman" w:hAnsi="Times New Roman"/>
          <w:b/>
          <w:noProof/>
          <w:sz w:val="22"/>
          <w:szCs w:val="22"/>
        </w:rPr>
        <w:t>5</w:t>
      </w:r>
      <w:r w:rsidRPr="00947FD1">
        <w:rPr>
          <w:rFonts w:ascii="Times New Roman" w:hAnsi="Times New Roman"/>
          <w:noProof/>
          <w:sz w:val="22"/>
          <w:szCs w:val="22"/>
        </w:rPr>
        <w:t>.</w:t>
      </w:r>
      <w:r w:rsidRPr="00947FD1">
        <w:rPr>
          <w:rFonts w:ascii="Times New Roman" w:hAnsi="Times New Roman"/>
          <w:noProof/>
          <w:sz w:val="22"/>
          <w:szCs w:val="22"/>
        </w:rPr>
        <w:tab/>
        <w:t xml:space="preserve">Wanke V, Cameroni E, Uotila A, Piccolis M, Urban J, Loewith R, et al. Caffeine extends yeast lifespan by targeting TORC1. Mol Microbiol. 2008; 69: 277-285. </w:t>
      </w:r>
      <w:hyperlink r:id="rId12" w:history="1">
        <w:r w:rsidRPr="00947FD1">
          <w:rPr>
            <w:rStyle w:val="Hyperlink"/>
            <w:rFonts w:ascii="Times New Roman" w:hAnsi="Times New Roman"/>
            <w:noProof/>
            <w:sz w:val="22"/>
            <w:szCs w:val="22"/>
          </w:rPr>
          <w:t>https://doi.org/10.1111/j.1365-2958.2008.06292.x</w:t>
        </w:r>
      </w:hyperlink>
      <w:r w:rsidRPr="00947FD1">
        <w:rPr>
          <w:rFonts w:ascii="Times New Roman" w:hAnsi="Times New Roman"/>
          <w:noProof/>
          <w:sz w:val="22"/>
          <w:szCs w:val="22"/>
        </w:rPr>
        <w:t xml:space="preserve"> PMID: 18513215</w:t>
      </w:r>
      <w:bookmarkEnd w:id="4"/>
    </w:p>
    <w:p w14:paraId="32ACCA5C" w14:textId="5A70F120" w:rsidR="00947FD1" w:rsidRPr="00947FD1" w:rsidRDefault="00947FD1" w:rsidP="00947FD1">
      <w:pPr>
        <w:pStyle w:val="EndNoteBibliography"/>
        <w:ind w:left="284" w:hanging="284"/>
        <w:rPr>
          <w:rFonts w:ascii="Times New Roman" w:hAnsi="Times New Roman"/>
          <w:noProof/>
          <w:sz w:val="22"/>
          <w:szCs w:val="22"/>
        </w:rPr>
      </w:pPr>
      <w:bookmarkStart w:id="5" w:name="_ENREF_6"/>
      <w:r w:rsidRPr="00947FD1">
        <w:rPr>
          <w:rFonts w:ascii="Times New Roman" w:hAnsi="Times New Roman"/>
          <w:b/>
          <w:noProof/>
          <w:sz w:val="22"/>
          <w:szCs w:val="22"/>
        </w:rPr>
        <w:t>6</w:t>
      </w:r>
      <w:r w:rsidRPr="00947FD1">
        <w:rPr>
          <w:rFonts w:ascii="Times New Roman" w:hAnsi="Times New Roman"/>
          <w:noProof/>
          <w:sz w:val="22"/>
          <w:szCs w:val="22"/>
        </w:rPr>
        <w:t>.</w:t>
      </w:r>
      <w:r w:rsidRPr="00947FD1">
        <w:rPr>
          <w:rFonts w:ascii="Times New Roman" w:hAnsi="Times New Roman"/>
          <w:noProof/>
          <w:sz w:val="22"/>
          <w:szCs w:val="22"/>
        </w:rPr>
        <w:tab/>
        <w:t xml:space="preserve">Shimada K, Filipuzzi I, Stahl M, Helliwell SB, Studer C, Hoepfner D, et al. TORC2 signaling pathway guarantees genome stability in the face of DNA strand breaks. Mol Cell. 2013; 51: 829-839. </w:t>
      </w:r>
      <w:hyperlink r:id="rId13" w:history="1">
        <w:r w:rsidRPr="00947FD1">
          <w:rPr>
            <w:rStyle w:val="Hyperlink"/>
            <w:rFonts w:ascii="Times New Roman" w:hAnsi="Times New Roman"/>
            <w:noProof/>
            <w:sz w:val="22"/>
            <w:szCs w:val="22"/>
          </w:rPr>
          <w:t>https://doi.org/10.1016/j.molcel.2013.08.019</w:t>
        </w:r>
      </w:hyperlink>
      <w:r w:rsidRPr="00947FD1">
        <w:rPr>
          <w:rFonts w:ascii="Times New Roman" w:hAnsi="Times New Roman"/>
          <w:noProof/>
          <w:sz w:val="22"/>
          <w:szCs w:val="22"/>
        </w:rPr>
        <w:t xml:space="preserve"> PMID: 24035500</w:t>
      </w:r>
      <w:bookmarkEnd w:id="5"/>
    </w:p>
    <w:p w14:paraId="6547EEC7" w14:textId="17151B23" w:rsidR="00947FD1" w:rsidRPr="00947FD1" w:rsidRDefault="00947FD1" w:rsidP="00947FD1">
      <w:pPr>
        <w:pStyle w:val="EndNoteBibliography"/>
        <w:ind w:left="284" w:hanging="284"/>
        <w:rPr>
          <w:rFonts w:ascii="Times New Roman" w:hAnsi="Times New Roman"/>
          <w:noProof/>
          <w:sz w:val="22"/>
          <w:szCs w:val="22"/>
        </w:rPr>
      </w:pPr>
      <w:bookmarkStart w:id="6" w:name="_ENREF_7"/>
      <w:r w:rsidRPr="00947FD1">
        <w:rPr>
          <w:rFonts w:ascii="Times New Roman" w:hAnsi="Times New Roman"/>
          <w:b/>
          <w:noProof/>
          <w:sz w:val="22"/>
          <w:szCs w:val="22"/>
        </w:rPr>
        <w:t>7</w:t>
      </w:r>
      <w:r w:rsidRPr="00947FD1">
        <w:rPr>
          <w:rFonts w:ascii="Times New Roman" w:hAnsi="Times New Roman"/>
          <w:noProof/>
          <w:sz w:val="22"/>
          <w:szCs w:val="22"/>
        </w:rPr>
        <w:t>.</w:t>
      </w:r>
      <w:r w:rsidRPr="00947FD1">
        <w:rPr>
          <w:rFonts w:ascii="Times New Roman" w:hAnsi="Times New Roman"/>
          <w:noProof/>
          <w:sz w:val="22"/>
          <w:szCs w:val="22"/>
        </w:rPr>
        <w:tab/>
        <w:t xml:space="preserve">Michel AH, van Schie S, Mosbach A, Scalliet G, Kornmann B. Exploiting homologous recombination increases SATAY efficiency for loss- and gain-of-function screening. 2020. </w:t>
      </w:r>
      <w:hyperlink r:id="rId14" w:history="1">
        <w:r w:rsidRPr="00947FD1">
          <w:rPr>
            <w:rStyle w:val="Hyperlink"/>
            <w:rFonts w:ascii="Times New Roman" w:hAnsi="Times New Roman"/>
            <w:noProof/>
            <w:sz w:val="22"/>
            <w:szCs w:val="22"/>
          </w:rPr>
          <w:t>https://doi.org/10.1101/866483</w:t>
        </w:r>
      </w:hyperlink>
      <w:r w:rsidRPr="00947FD1">
        <w:rPr>
          <w:rFonts w:ascii="Times New Roman" w:hAnsi="Times New Roman"/>
          <w:noProof/>
          <w:sz w:val="22"/>
          <w:szCs w:val="22"/>
        </w:rPr>
        <w:t xml:space="preserve"> </w:t>
      </w:r>
      <w:bookmarkEnd w:id="6"/>
    </w:p>
    <w:p w14:paraId="681EAAA4" w14:textId="793E4773" w:rsidR="00957133" w:rsidRPr="00DC7F30" w:rsidRDefault="00947FD1" w:rsidP="00947FD1">
      <w:pPr>
        <w:pStyle w:val="EndNoteBibliography"/>
        <w:spacing w:afterLines="60" w:after="144"/>
        <w:ind w:left="284" w:right="452" w:hanging="284"/>
        <w:rPr>
          <w:rFonts w:ascii="Times New Roman" w:hAnsi="Times New Roman"/>
          <w:noProof/>
          <w:color w:val="000000" w:themeColor="text1"/>
        </w:rPr>
      </w:pPr>
      <w:r>
        <w:rPr>
          <w:rFonts w:ascii="Times New Roman" w:hAnsi="Times New Roman"/>
          <w:noProof/>
          <w:color w:val="000000" w:themeColor="text1"/>
        </w:rPr>
        <w:lastRenderedPageBreak/>
        <w:fldChar w:fldCharType="end"/>
      </w:r>
    </w:p>
    <w:sectPr w:rsidR="00957133" w:rsidRPr="00DC7F30" w:rsidSect="00626527">
      <w:pgSz w:w="11900" w:h="16840"/>
      <w:pgMar w:top="1440" w:right="1152" w:bottom="1440" w:left="1224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42559D" w14:textId="77777777" w:rsidR="00CB3BFE" w:rsidRDefault="00CB3BFE" w:rsidP="00626527">
      <w:r>
        <w:separator/>
      </w:r>
    </w:p>
  </w:endnote>
  <w:endnote w:type="continuationSeparator" w:id="0">
    <w:p w14:paraId="47759753" w14:textId="77777777" w:rsidR="00CB3BFE" w:rsidRDefault="00CB3BFE" w:rsidP="00626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FFE515" w14:textId="77777777" w:rsidR="00CB3BFE" w:rsidRDefault="00CB3BFE" w:rsidP="00626527">
      <w:r>
        <w:separator/>
      </w:r>
    </w:p>
  </w:footnote>
  <w:footnote w:type="continuationSeparator" w:id="0">
    <w:p w14:paraId="436B4CC9" w14:textId="77777777" w:rsidR="00CB3BFE" w:rsidRDefault="00CB3BFE" w:rsidP="006265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41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DE779B3"/>
    <w:multiLevelType w:val="multilevel"/>
    <w:tmpl w:val="37C03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77221C"/>
    <w:multiLevelType w:val="multilevel"/>
    <w:tmpl w:val="8CA41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proofState w:spelling="clean" w:grammar="clean"/>
  <w:defaultTabStop w:val="720"/>
  <w:hyphenationZone w:val="425"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2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9zvawettwzv5re0z24xp9z7ssdz2va59055&quot;&gt;MolCell-Saved&lt;record-ids&gt;&lt;item&gt;160&lt;/item&gt;&lt;item&gt;477&lt;/item&gt;&lt;item&gt;1180&lt;/item&gt;&lt;item&gt;3325&lt;/item&gt;&lt;item&gt;6629&lt;/item&gt;&lt;item&gt;7761&lt;/item&gt;&lt;item&gt;8131&lt;/item&gt;&lt;/record-ids&gt;&lt;/item&gt;&lt;/Libraries&gt;"/>
  </w:docVars>
  <w:rsids>
    <w:rsidRoot w:val="00EF219D"/>
    <w:rsid w:val="00004797"/>
    <w:rsid w:val="00007AA8"/>
    <w:rsid w:val="000113D0"/>
    <w:rsid w:val="000114AB"/>
    <w:rsid w:val="00012532"/>
    <w:rsid w:val="00020AD0"/>
    <w:rsid w:val="00021C7C"/>
    <w:rsid w:val="00022742"/>
    <w:rsid w:val="00026B3A"/>
    <w:rsid w:val="00041F86"/>
    <w:rsid w:val="00044583"/>
    <w:rsid w:val="00050D51"/>
    <w:rsid w:val="00057584"/>
    <w:rsid w:val="000703A6"/>
    <w:rsid w:val="000843C0"/>
    <w:rsid w:val="00085626"/>
    <w:rsid w:val="000861A4"/>
    <w:rsid w:val="000924DC"/>
    <w:rsid w:val="0009472F"/>
    <w:rsid w:val="000A07C5"/>
    <w:rsid w:val="000A11E8"/>
    <w:rsid w:val="000A566E"/>
    <w:rsid w:val="000A734E"/>
    <w:rsid w:val="000B0196"/>
    <w:rsid w:val="000B0EF0"/>
    <w:rsid w:val="000B1374"/>
    <w:rsid w:val="000B151D"/>
    <w:rsid w:val="000B21E2"/>
    <w:rsid w:val="000B5727"/>
    <w:rsid w:val="000C1092"/>
    <w:rsid w:val="000C4F07"/>
    <w:rsid w:val="000D0C48"/>
    <w:rsid w:val="000E159A"/>
    <w:rsid w:val="000E7401"/>
    <w:rsid w:val="000F3884"/>
    <w:rsid w:val="000F5DB8"/>
    <w:rsid w:val="00100B53"/>
    <w:rsid w:val="00100F1C"/>
    <w:rsid w:val="001025C7"/>
    <w:rsid w:val="00103267"/>
    <w:rsid w:val="00104476"/>
    <w:rsid w:val="001144F1"/>
    <w:rsid w:val="001160D4"/>
    <w:rsid w:val="00120EBE"/>
    <w:rsid w:val="00131F4F"/>
    <w:rsid w:val="00147693"/>
    <w:rsid w:val="0016223D"/>
    <w:rsid w:val="0016666E"/>
    <w:rsid w:val="00166DF5"/>
    <w:rsid w:val="001739CE"/>
    <w:rsid w:val="00185876"/>
    <w:rsid w:val="001906DA"/>
    <w:rsid w:val="00192D42"/>
    <w:rsid w:val="00193FD6"/>
    <w:rsid w:val="00194011"/>
    <w:rsid w:val="00194A9F"/>
    <w:rsid w:val="001958E4"/>
    <w:rsid w:val="001A10FE"/>
    <w:rsid w:val="001B1399"/>
    <w:rsid w:val="001B16A5"/>
    <w:rsid w:val="001B1C11"/>
    <w:rsid w:val="001B4A43"/>
    <w:rsid w:val="001C4C5B"/>
    <w:rsid w:val="001C4E67"/>
    <w:rsid w:val="001D1A19"/>
    <w:rsid w:val="001D3556"/>
    <w:rsid w:val="001D50A6"/>
    <w:rsid w:val="001D59CA"/>
    <w:rsid w:val="001E2CC5"/>
    <w:rsid w:val="001E6477"/>
    <w:rsid w:val="001F45CD"/>
    <w:rsid w:val="001F56BC"/>
    <w:rsid w:val="00204FEC"/>
    <w:rsid w:val="00210587"/>
    <w:rsid w:val="00213788"/>
    <w:rsid w:val="00214BA9"/>
    <w:rsid w:val="00220E84"/>
    <w:rsid w:val="00231240"/>
    <w:rsid w:val="00232179"/>
    <w:rsid w:val="002409F3"/>
    <w:rsid w:val="00244159"/>
    <w:rsid w:val="002517B9"/>
    <w:rsid w:val="00252BF6"/>
    <w:rsid w:val="00254A5E"/>
    <w:rsid w:val="00255E83"/>
    <w:rsid w:val="00257BC7"/>
    <w:rsid w:val="00261D16"/>
    <w:rsid w:val="00264611"/>
    <w:rsid w:val="0027034D"/>
    <w:rsid w:val="00271A25"/>
    <w:rsid w:val="00273AA3"/>
    <w:rsid w:val="00276413"/>
    <w:rsid w:val="002867F2"/>
    <w:rsid w:val="002A1FD4"/>
    <w:rsid w:val="002B2D39"/>
    <w:rsid w:val="002B4501"/>
    <w:rsid w:val="002C26BE"/>
    <w:rsid w:val="002C37F9"/>
    <w:rsid w:val="002C55D9"/>
    <w:rsid w:val="002D15DE"/>
    <w:rsid w:val="002D6B67"/>
    <w:rsid w:val="002D7C6A"/>
    <w:rsid w:val="002E092D"/>
    <w:rsid w:val="002F17FE"/>
    <w:rsid w:val="002F6424"/>
    <w:rsid w:val="002F7F4D"/>
    <w:rsid w:val="0030497D"/>
    <w:rsid w:val="003068E0"/>
    <w:rsid w:val="00322F88"/>
    <w:rsid w:val="00324DFA"/>
    <w:rsid w:val="00333849"/>
    <w:rsid w:val="00333EAA"/>
    <w:rsid w:val="00334F9F"/>
    <w:rsid w:val="003445CA"/>
    <w:rsid w:val="00352716"/>
    <w:rsid w:val="00360B7B"/>
    <w:rsid w:val="003625D1"/>
    <w:rsid w:val="0036286F"/>
    <w:rsid w:val="00376B51"/>
    <w:rsid w:val="00376C62"/>
    <w:rsid w:val="0038053E"/>
    <w:rsid w:val="00383B59"/>
    <w:rsid w:val="0039126B"/>
    <w:rsid w:val="0039276A"/>
    <w:rsid w:val="0039294F"/>
    <w:rsid w:val="003A1BD3"/>
    <w:rsid w:val="003B06A1"/>
    <w:rsid w:val="003B1DB1"/>
    <w:rsid w:val="003B6ED5"/>
    <w:rsid w:val="003D56D4"/>
    <w:rsid w:val="003D7115"/>
    <w:rsid w:val="003E3FEF"/>
    <w:rsid w:val="003E53F8"/>
    <w:rsid w:val="00403609"/>
    <w:rsid w:val="00420877"/>
    <w:rsid w:val="00426E70"/>
    <w:rsid w:val="0043279A"/>
    <w:rsid w:val="00443A29"/>
    <w:rsid w:val="00444571"/>
    <w:rsid w:val="00445018"/>
    <w:rsid w:val="0047232B"/>
    <w:rsid w:val="004732F6"/>
    <w:rsid w:val="00473E69"/>
    <w:rsid w:val="00474F39"/>
    <w:rsid w:val="004804CF"/>
    <w:rsid w:val="00484299"/>
    <w:rsid w:val="004876BB"/>
    <w:rsid w:val="0049190B"/>
    <w:rsid w:val="004A107E"/>
    <w:rsid w:val="004A7050"/>
    <w:rsid w:val="004A7A0C"/>
    <w:rsid w:val="004C1EAC"/>
    <w:rsid w:val="004C7B89"/>
    <w:rsid w:val="004D12BE"/>
    <w:rsid w:val="004E0AAF"/>
    <w:rsid w:val="004E48FD"/>
    <w:rsid w:val="004E71B3"/>
    <w:rsid w:val="004F3162"/>
    <w:rsid w:val="00501E06"/>
    <w:rsid w:val="00504937"/>
    <w:rsid w:val="00507F62"/>
    <w:rsid w:val="005135B4"/>
    <w:rsid w:val="00516C40"/>
    <w:rsid w:val="005179CB"/>
    <w:rsid w:val="00517C84"/>
    <w:rsid w:val="005222D5"/>
    <w:rsid w:val="00524A4C"/>
    <w:rsid w:val="00527D36"/>
    <w:rsid w:val="00540AE4"/>
    <w:rsid w:val="00553D14"/>
    <w:rsid w:val="005571B1"/>
    <w:rsid w:val="00560BAB"/>
    <w:rsid w:val="0056447E"/>
    <w:rsid w:val="00570576"/>
    <w:rsid w:val="00574401"/>
    <w:rsid w:val="00586108"/>
    <w:rsid w:val="0059508B"/>
    <w:rsid w:val="005957D7"/>
    <w:rsid w:val="00596807"/>
    <w:rsid w:val="005A4ADE"/>
    <w:rsid w:val="005B4751"/>
    <w:rsid w:val="005B4871"/>
    <w:rsid w:val="005B626D"/>
    <w:rsid w:val="005C519C"/>
    <w:rsid w:val="005C5441"/>
    <w:rsid w:val="005C5B2B"/>
    <w:rsid w:val="005D01BD"/>
    <w:rsid w:val="005D30DB"/>
    <w:rsid w:val="005D4EFF"/>
    <w:rsid w:val="005E1DD1"/>
    <w:rsid w:val="005E2237"/>
    <w:rsid w:val="005E42CF"/>
    <w:rsid w:val="005E43F6"/>
    <w:rsid w:val="005F0939"/>
    <w:rsid w:val="00600C53"/>
    <w:rsid w:val="006020C4"/>
    <w:rsid w:val="00610F73"/>
    <w:rsid w:val="006121D5"/>
    <w:rsid w:val="006122CF"/>
    <w:rsid w:val="00621F3B"/>
    <w:rsid w:val="00623C63"/>
    <w:rsid w:val="00625590"/>
    <w:rsid w:val="00626527"/>
    <w:rsid w:val="00626657"/>
    <w:rsid w:val="00630760"/>
    <w:rsid w:val="00631F7A"/>
    <w:rsid w:val="00632D24"/>
    <w:rsid w:val="00635B4D"/>
    <w:rsid w:val="00643E66"/>
    <w:rsid w:val="006442F9"/>
    <w:rsid w:val="00644C43"/>
    <w:rsid w:val="00651C53"/>
    <w:rsid w:val="00654EAE"/>
    <w:rsid w:val="00661111"/>
    <w:rsid w:val="00666DB0"/>
    <w:rsid w:val="006832F1"/>
    <w:rsid w:val="00683A5A"/>
    <w:rsid w:val="00696711"/>
    <w:rsid w:val="006A074A"/>
    <w:rsid w:val="006B347B"/>
    <w:rsid w:val="006B7424"/>
    <w:rsid w:val="006B7B63"/>
    <w:rsid w:val="006C0D1B"/>
    <w:rsid w:val="006C14AF"/>
    <w:rsid w:val="006C17CB"/>
    <w:rsid w:val="006C2991"/>
    <w:rsid w:val="006D4C49"/>
    <w:rsid w:val="006E0FB9"/>
    <w:rsid w:val="006E17ED"/>
    <w:rsid w:val="006E25C4"/>
    <w:rsid w:val="006E3EC7"/>
    <w:rsid w:val="006F417E"/>
    <w:rsid w:val="00702ACA"/>
    <w:rsid w:val="007048DB"/>
    <w:rsid w:val="00706726"/>
    <w:rsid w:val="00713431"/>
    <w:rsid w:val="00717A97"/>
    <w:rsid w:val="007203BE"/>
    <w:rsid w:val="007233E3"/>
    <w:rsid w:val="00725785"/>
    <w:rsid w:val="0072725B"/>
    <w:rsid w:val="00727E04"/>
    <w:rsid w:val="00732A9A"/>
    <w:rsid w:val="007333C3"/>
    <w:rsid w:val="00744C20"/>
    <w:rsid w:val="007457FD"/>
    <w:rsid w:val="0075263A"/>
    <w:rsid w:val="007630D6"/>
    <w:rsid w:val="007646B0"/>
    <w:rsid w:val="00765562"/>
    <w:rsid w:val="00771ED9"/>
    <w:rsid w:val="007810A3"/>
    <w:rsid w:val="00784527"/>
    <w:rsid w:val="007946C2"/>
    <w:rsid w:val="00796A71"/>
    <w:rsid w:val="007A4387"/>
    <w:rsid w:val="007B47B0"/>
    <w:rsid w:val="007C3F54"/>
    <w:rsid w:val="007C4415"/>
    <w:rsid w:val="007D1D3A"/>
    <w:rsid w:val="007D3963"/>
    <w:rsid w:val="007E2A7A"/>
    <w:rsid w:val="007E67F4"/>
    <w:rsid w:val="007E7396"/>
    <w:rsid w:val="007F1C53"/>
    <w:rsid w:val="007F1D83"/>
    <w:rsid w:val="0080219B"/>
    <w:rsid w:val="008031A4"/>
    <w:rsid w:val="0081575A"/>
    <w:rsid w:val="0081577E"/>
    <w:rsid w:val="00821539"/>
    <w:rsid w:val="00823096"/>
    <w:rsid w:val="00830AA7"/>
    <w:rsid w:val="00830AEE"/>
    <w:rsid w:val="00834C53"/>
    <w:rsid w:val="00845621"/>
    <w:rsid w:val="00845E1A"/>
    <w:rsid w:val="008503B0"/>
    <w:rsid w:val="00850439"/>
    <w:rsid w:val="00855BE9"/>
    <w:rsid w:val="0086057C"/>
    <w:rsid w:val="00874E9A"/>
    <w:rsid w:val="00880F55"/>
    <w:rsid w:val="008820E1"/>
    <w:rsid w:val="00885406"/>
    <w:rsid w:val="00897EB8"/>
    <w:rsid w:val="008A214D"/>
    <w:rsid w:val="008A4C86"/>
    <w:rsid w:val="008A5CF6"/>
    <w:rsid w:val="008A78C3"/>
    <w:rsid w:val="008B4AF1"/>
    <w:rsid w:val="008B6FDB"/>
    <w:rsid w:val="008C6386"/>
    <w:rsid w:val="008D34AB"/>
    <w:rsid w:val="008D5E57"/>
    <w:rsid w:val="008E12D2"/>
    <w:rsid w:val="008E3200"/>
    <w:rsid w:val="008E590C"/>
    <w:rsid w:val="008E6B4F"/>
    <w:rsid w:val="008F7D13"/>
    <w:rsid w:val="0090500B"/>
    <w:rsid w:val="00906E96"/>
    <w:rsid w:val="00907C1E"/>
    <w:rsid w:val="00914043"/>
    <w:rsid w:val="00917022"/>
    <w:rsid w:val="0092172D"/>
    <w:rsid w:val="00923D44"/>
    <w:rsid w:val="00924530"/>
    <w:rsid w:val="00925935"/>
    <w:rsid w:val="00926A1D"/>
    <w:rsid w:val="00932DEF"/>
    <w:rsid w:val="0094559C"/>
    <w:rsid w:val="00947FD1"/>
    <w:rsid w:val="0095148A"/>
    <w:rsid w:val="0095544E"/>
    <w:rsid w:val="00955A39"/>
    <w:rsid w:val="00957133"/>
    <w:rsid w:val="009632CC"/>
    <w:rsid w:val="00982B59"/>
    <w:rsid w:val="00984637"/>
    <w:rsid w:val="009945B0"/>
    <w:rsid w:val="009A1212"/>
    <w:rsid w:val="009A1614"/>
    <w:rsid w:val="009A5170"/>
    <w:rsid w:val="009C08D9"/>
    <w:rsid w:val="009C59B7"/>
    <w:rsid w:val="009C605D"/>
    <w:rsid w:val="009D3B13"/>
    <w:rsid w:val="009D3E69"/>
    <w:rsid w:val="009D7AF0"/>
    <w:rsid w:val="009E034D"/>
    <w:rsid w:val="00A00C60"/>
    <w:rsid w:val="00A02AFD"/>
    <w:rsid w:val="00A074F0"/>
    <w:rsid w:val="00A077E9"/>
    <w:rsid w:val="00A15AE4"/>
    <w:rsid w:val="00A174A4"/>
    <w:rsid w:val="00A3226F"/>
    <w:rsid w:val="00A32D0C"/>
    <w:rsid w:val="00A336A7"/>
    <w:rsid w:val="00A46D37"/>
    <w:rsid w:val="00A506B9"/>
    <w:rsid w:val="00A55521"/>
    <w:rsid w:val="00A5783D"/>
    <w:rsid w:val="00A63D32"/>
    <w:rsid w:val="00A66345"/>
    <w:rsid w:val="00A700B1"/>
    <w:rsid w:val="00A7203B"/>
    <w:rsid w:val="00A84996"/>
    <w:rsid w:val="00A869BE"/>
    <w:rsid w:val="00A9050C"/>
    <w:rsid w:val="00A91A28"/>
    <w:rsid w:val="00A9457C"/>
    <w:rsid w:val="00AA0594"/>
    <w:rsid w:val="00AA5E6A"/>
    <w:rsid w:val="00AB0587"/>
    <w:rsid w:val="00AB306D"/>
    <w:rsid w:val="00AB3969"/>
    <w:rsid w:val="00AB4430"/>
    <w:rsid w:val="00AC04BD"/>
    <w:rsid w:val="00AC3C07"/>
    <w:rsid w:val="00AD0A68"/>
    <w:rsid w:val="00AD6C5D"/>
    <w:rsid w:val="00AE14A3"/>
    <w:rsid w:val="00AE2653"/>
    <w:rsid w:val="00AF38F1"/>
    <w:rsid w:val="00B02F16"/>
    <w:rsid w:val="00B04805"/>
    <w:rsid w:val="00B12FAE"/>
    <w:rsid w:val="00B219D4"/>
    <w:rsid w:val="00B41962"/>
    <w:rsid w:val="00B42CCA"/>
    <w:rsid w:val="00B43DE9"/>
    <w:rsid w:val="00B44333"/>
    <w:rsid w:val="00B45F18"/>
    <w:rsid w:val="00B462C9"/>
    <w:rsid w:val="00B53F0A"/>
    <w:rsid w:val="00B61299"/>
    <w:rsid w:val="00B625B9"/>
    <w:rsid w:val="00B71C77"/>
    <w:rsid w:val="00B82FAB"/>
    <w:rsid w:val="00B831BE"/>
    <w:rsid w:val="00B85C58"/>
    <w:rsid w:val="00BB2B08"/>
    <w:rsid w:val="00BB3AB1"/>
    <w:rsid w:val="00BB5CDB"/>
    <w:rsid w:val="00BC0D55"/>
    <w:rsid w:val="00BC2A2A"/>
    <w:rsid w:val="00BC5678"/>
    <w:rsid w:val="00BC70AC"/>
    <w:rsid w:val="00BC7686"/>
    <w:rsid w:val="00BE0204"/>
    <w:rsid w:val="00BE0DDE"/>
    <w:rsid w:val="00BE3CA7"/>
    <w:rsid w:val="00BF18B4"/>
    <w:rsid w:val="00BF1C78"/>
    <w:rsid w:val="00BF2C1B"/>
    <w:rsid w:val="00BF78F9"/>
    <w:rsid w:val="00C04DB7"/>
    <w:rsid w:val="00C11E98"/>
    <w:rsid w:val="00C12A45"/>
    <w:rsid w:val="00C21F23"/>
    <w:rsid w:val="00C2486F"/>
    <w:rsid w:val="00C258F5"/>
    <w:rsid w:val="00C30328"/>
    <w:rsid w:val="00C3539D"/>
    <w:rsid w:val="00C37A44"/>
    <w:rsid w:val="00C40E54"/>
    <w:rsid w:val="00C41911"/>
    <w:rsid w:val="00C4674F"/>
    <w:rsid w:val="00C5180B"/>
    <w:rsid w:val="00C51E22"/>
    <w:rsid w:val="00C57043"/>
    <w:rsid w:val="00C60145"/>
    <w:rsid w:val="00C827B2"/>
    <w:rsid w:val="00C94BF7"/>
    <w:rsid w:val="00C95378"/>
    <w:rsid w:val="00CA048E"/>
    <w:rsid w:val="00CB3157"/>
    <w:rsid w:val="00CB3BFE"/>
    <w:rsid w:val="00CB3C0C"/>
    <w:rsid w:val="00CB6B5A"/>
    <w:rsid w:val="00CC19FE"/>
    <w:rsid w:val="00CC2FBD"/>
    <w:rsid w:val="00CC387B"/>
    <w:rsid w:val="00CC39B2"/>
    <w:rsid w:val="00CD7520"/>
    <w:rsid w:val="00CE16A8"/>
    <w:rsid w:val="00CE2C54"/>
    <w:rsid w:val="00CE399B"/>
    <w:rsid w:val="00CE7B1E"/>
    <w:rsid w:val="00CF1C27"/>
    <w:rsid w:val="00CF6B53"/>
    <w:rsid w:val="00D0403B"/>
    <w:rsid w:val="00D04554"/>
    <w:rsid w:val="00D1781E"/>
    <w:rsid w:val="00D235A5"/>
    <w:rsid w:val="00D2657C"/>
    <w:rsid w:val="00D33F02"/>
    <w:rsid w:val="00D343CC"/>
    <w:rsid w:val="00D35478"/>
    <w:rsid w:val="00D37C7C"/>
    <w:rsid w:val="00D41C8B"/>
    <w:rsid w:val="00D4588C"/>
    <w:rsid w:val="00D50C04"/>
    <w:rsid w:val="00D52738"/>
    <w:rsid w:val="00D6628D"/>
    <w:rsid w:val="00D66EE7"/>
    <w:rsid w:val="00D75E0C"/>
    <w:rsid w:val="00D8620B"/>
    <w:rsid w:val="00DB02E6"/>
    <w:rsid w:val="00DB5E2F"/>
    <w:rsid w:val="00DB6856"/>
    <w:rsid w:val="00DC2A89"/>
    <w:rsid w:val="00DC5C7E"/>
    <w:rsid w:val="00DC60F6"/>
    <w:rsid w:val="00DC7373"/>
    <w:rsid w:val="00DC7F30"/>
    <w:rsid w:val="00DD7395"/>
    <w:rsid w:val="00DE0D75"/>
    <w:rsid w:val="00DE165F"/>
    <w:rsid w:val="00DE30C0"/>
    <w:rsid w:val="00DE3AE8"/>
    <w:rsid w:val="00DF1ACD"/>
    <w:rsid w:val="00DF3525"/>
    <w:rsid w:val="00DF6B37"/>
    <w:rsid w:val="00DF6B88"/>
    <w:rsid w:val="00DF76FA"/>
    <w:rsid w:val="00E02E06"/>
    <w:rsid w:val="00E10859"/>
    <w:rsid w:val="00E204C3"/>
    <w:rsid w:val="00E31FC3"/>
    <w:rsid w:val="00E42DF0"/>
    <w:rsid w:val="00E4356A"/>
    <w:rsid w:val="00E526BD"/>
    <w:rsid w:val="00E56CBA"/>
    <w:rsid w:val="00E57BA6"/>
    <w:rsid w:val="00E61CC7"/>
    <w:rsid w:val="00E63169"/>
    <w:rsid w:val="00E6683D"/>
    <w:rsid w:val="00E74CDE"/>
    <w:rsid w:val="00E74FCE"/>
    <w:rsid w:val="00E76D50"/>
    <w:rsid w:val="00E80655"/>
    <w:rsid w:val="00E8066D"/>
    <w:rsid w:val="00E843B8"/>
    <w:rsid w:val="00E86F5D"/>
    <w:rsid w:val="00E92A6D"/>
    <w:rsid w:val="00EA1BE2"/>
    <w:rsid w:val="00EB13AB"/>
    <w:rsid w:val="00EB14A4"/>
    <w:rsid w:val="00EB792B"/>
    <w:rsid w:val="00EC0493"/>
    <w:rsid w:val="00EC164C"/>
    <w:rsid w:val="00EC3642"/>
    <w:rsid w:val="00EC6AB1"/>
    <w:rsid w:val="00ED138C"/>
    <w:rsid w:val="00ED5B44"/>
    <w:rsid w:val="00EE5A19"/>
    <w:rsid w:val="00EF219D"/>
    <w:rsid w:val="00EF21FC"/>
    <w:rsid w:val="00EF6B63"/>
    <w:rsid w:val="00F06A40"/>
    <w:rsid w:val="00F06C8E"/>
    <w:rsid w:val="00F118C2"/>
    <w:rsid w:val="00F134A5"/>
    <w:rsid w:val="00F32547"/>
    <w:rsid w:val="00F371C2"/>
    <w:rsid w:val="00F41EBD"/>
    <w:rsid w:val="00F420B7"/>
    <w:rsid w:val="00F43084"/>
    <w:rsid w:val="00F43139"/>
    <w:rsid w:val="00F62E9F"/>
    <w:rsid w:val="00F67DF3"/>
    <w:rsid w:val="00F7530F"/>
    <w:rsid w:val="00F770DF"/>
    <w:rsid w:val="00F77417"/>
    <w:rsid w:val="00F83DA5"/>
    <w:rsid w:val="00F84570"/>
    <w:rsid w:val="00F87CB9"/>
    <w:rsid w:val="00F95CAA"/>
    <w:rsid w:val="00F95DF2"/>
    <w:rsid w:val="00FA15C3"/>
    <w:rsid w:val="00FA36B9"/>
    <w:rsid w:val="00FB07D1"/>
    <w:rsid w:val="00FB2BF2"/>
    <w:rsid w:val="00FB2CF6"/>
    <w:rsid w:val="00FB3246"/>
    <w:rsid w:val="00FB3BB4"/>
    <w:rsid w:val="00FB409F"/>
    <w:rsid w:val="00FB587E"/>
    <w:rsid w:val="00FC058B"/>
    <w:rsid w:val="00FC6A0D"/>
    <w:rsid w:val="00FD14FA"/>
    <w:rsid w:val="00FD2A9B"/>
    <w:rsid w:val="00FD5775"/>
    <w:rsid w:val="00FE1C33"/>
    <w:rsid w:val="00FF22F7"/>
    <w:rsid w:val="00FF2315"/>
    <w:rsid w:val="00FF3733"/>
    <w:rsid w:val="00FF3A3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29AA9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57FD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D3547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F4BEE"/>
    <w:rPr>
      <w:rFonts w:ascii="Lucida Grande" w:eastAsiaTheme="minorEastAsia" w:hAnsi="Lucida Grande"/>
      <w:sz w:val="18"/>
      <w:szCs w:val="18"/>
      <w:lang w:val="fr-FR" w:eastAsia="ja-JP"/>
    </w:rPr>
  </w:style>
  <w:style w:type="table" w:styleId="TableGrid">
    <w:name w:val="Table Grid"/>
    <w:basedOn w:val="TableNormal"/>
    <w:uiPriority w:val="59"/>
    <w:rsid w:val="00EF219D"/>
    <w:rPr>
      <w:rFonts w:eastAsiaTheme="minorHAnsi"/>
      <w:sz w:val="24"/>
      <w:szCs w:val="24"/>
      <w:lang w:val="en-GB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EF219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12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2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299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2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299"/>
    <w:rPr>
      <w:rFonts w:eastAsiaTheme="minorHAnsi"/>
      <w:b/>
      <w:bCs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C7686"/>
  </w:style>
  <w:style w:type="character" w:customStyle="1" w:styleId="apple-converted-space">
    <w:name w:val="apple-converted-space"/>
    <w:basedOn w:val="DefaultParagraphFont"/>
    <w:rsid w:val="00EA1BE2"/>
  </w:style>
  <w:style w:type="character" w:customStyle="1" w:styleId="Heading1Char">
    <w:name w:val="Heading 1 Char"/>
    <w:basedOn w:val="DefaultParagraphFont"/>
    <w:link w:val="Heading1"/>
    <w:uiPriority w:val="9"/>
    <w:rsid w:val="00D35478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highlight">
    <w:name w:val="highlight"/>
    <w:basedOn w:val="DefaultParagraphFont"/>
    <w:rsid w:val="00D35478"/>
  </w:style>
  <w:style w:type="paragraph" w:customStyle="1" w:styleId="volissue">
    <w:name w:val="volissue"/>
    <w:basedOn w:val="Normal"/>
    <w:rsid w:val="00F87CB9"/>
    <w:pPr>
      <w:spacing w:before="100" w:beforeAutospacing="1" w:after="100" w:afterAutospacing="1"/>
    </w:pPr>
    <w:rPr>
      <w:lang w:val="es-ES" w:eastAsia="es-ES"/>
    </w:rPr>
  </w:style>
  <w:style w:type="character" w:styleId="Emphasis">
    <w:name w:val="Emphasis"/>
    <w:basedOn w:val="DefaultParagraphFont"/>
    <w:uiPriority w:val="20"/>
    <w:qFormat/>
    <w:rsid w:val="00F87CB9"/>
    <w:rPr>
      <w:i/>
      <w:iCs/>
    </w:rPr>
  </w:style>
  <w:style w:type="paragraph" w:customStyle="1" w:styleId="EndNoteBibliographyTitle">
    <w:name w:val="EndNote Bibliography Title"/>
    <w:basedOn w:val="Normal"/>
    <w:rsid w:val="00623C6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23C63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6265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527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nhideWhenUsed/>
    <w:rsid w:val="006265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26527"/>
    <w:rPr>
      <w:rFonts w:eastAsiaTheme="minorHAnsi"/>
      <w:sz w:val="24"/>
      <w:szCs w:val="24"/>
      <w:lang w:eastAsia="en-US"/>
    </w:rPr>
  </w:style>
  <w:style w:type="character" w:styleId="PageNumber">
    <w:name w:val="page number"/>
    <w:basedOn w:val="DefaultParagraphFont"/>
    <w:rsid w:val="00626527"/>
  </w:style>
  <w:style w:type="paragraph" w:styleId="ListParagraph">
    <w:name w:val="List Paragraph"/>
    <w:basedOn w:val="Normal"/>
    <w:uiPriority w:val="34"/>
    <w:qFormat/>
    <w:rsid w:val="002F642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rsid w:val="000A11E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194A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5713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3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26366">
          <w:marLeft w:val="0"/>
          <w:marRight w:val="0"/>
          <w:marTop w:val="113"/>
          <w:marBottom w:val="158"/>
          <w:divBdr>
            <w:top w:val="single" w:sz="2" w:space="0" w:color="D7D7D7"/>
            <w:left w:val="none" w:sz="0" w:space="0" w:color="auto"/>
            <w:bottom w:val="single" w:sz="2" w:space="0" w:color="D7D7D7"/>
            <w:right w:val="none" w:sz="0" w:space="0" w:color="auto"/>
          </w:divBdr>
          <w:divsChild>
            <w:div w:id="45541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45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66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7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10805">
          <w:marLeft w:val="0"/>
          <w:marRight w:val="0"/>
          <w:marTop w:val="113"/>
          <w:marBottom w:val="158"/>
          <w:divBdr>
            <w:top w:val="single" w:sz="2" w:space="0" w:color="D7D7D7"/>
            <w:left w:val="none" w:sz="0" w:space="0" w:color="auto"/>
            <w:bottom w:val="single" w:sz="2" w:space="0" w:color="D7D7D7"/>
            <w:right w:val="none" w:sz="0" w:space="0" w:color="auto"/>
          </w:divBdr>
          <w:divsChild>
            <w:div w:id="207619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55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48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372853">
              <w:marLeft w:val="0"/>
              <w:marRight w:val="0"/>
              <w:marTop w:val="0"/>
              <w:marBottom w:val="23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molcel.2009.06.033" TargetMode="External"/><Relationship Id="rId13" Type="http://schemas.openxmlformats.org/officeDocument/2006/relationships/hyperlink" Target="https://doi.org/10.1016/j.molcel.2013.08.01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111/j.1365-2958.2008.06292.x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38/45287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16/j.molcel.2018.10.04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38/cr.2015.86" TargetMode="External"/><Relationship Id="rId14" Type="http://schemas.openxmlformats.org/officeDocument/2006/relationships/hyperlink" Target="https://doi.org/10.1101/8664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98499D-6868-5443-AF17-819487192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1047</Words>
  <Characters>597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7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V</dc:creator>
  <cp:lastModifiedBy>Microsoft Office User</cp:lastModifiedBy>
  <cp:revision>24</cp:revision>
  <cp:lastPrinted>2017-06-01T15:40:00Z</cp:lastPrinted>
  <dcterms:created xsi:type="dcterms:W3CDTF">2021-01-05T09:48:00Z</dcterms:created>
  <dcterms:modified xsi:type="dcterms:W3CDTF">2021-02-1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8e9af05-d1a4-3817-9d67-f7b93a1edb61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genetics</vt:lpwstr>
  </property>
  <property fmtid="{D5CDD505-2E9C-101B-9397-08002B2CF9AE}" pid="22" name="Mendeley Recent Style Name 8_1">
    <vt:lpwstr>PLOS Genetics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